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3D" w:rsidRPr="001A2674" w:rsidRDefault="00623B3D" w:rsidP="00623B3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1A2674">
        <w:rPr>
          <w:rFonts w:ascii="Times New Roman" w:hAnsi="Times New Roman" w:cs="Times New Roman"/>
          <w:b/>
          <w:sz w:val="24"/>
          <w:szCs w:val="24"/>
        </w:rPr>
        <w:t>Association between plasma phospholipid saturated fatty acids and metabolic markers of lipid, hepatic, inflammation and glycaemic pathways in eight European countries: a cross-sectional analysis in the EPIC-</w:t>
      </w:r>
      <w:proofErr w:type="spellStart"/>
      <w:r w:rsidRPr="001A2674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Pr="001A2674">
        <w:rPr>
          <w:rFonts w:ascii="Times New Roman" w:hAnsi="Times New Roman" w:cs="Times New Roman"/>
          <w:b/>
          <w:sz w:val="24"/>
          <w:szCs w:val="24"/>
        </w:rPr>
        <w:t xml:space="preserve"> Study </w:t>
      </w:r>
    </w:p>
    <w:p w:rsidR="00ED0A1E" w:rsidRPr="00A13653" w:rsidRDefault="00ED0A1E" w:rsidP="00ED0A1E">
      <w:pPr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Table S1 Population characteristics by the eight participating countries: EPIC-</w:t>
      </w:r>
      <w:proofErr w:type="spellStart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InterAct</w:t>
      </w:r>
      <w:proofErr w:type="spellEnd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tudy</w:t>
      </w:r>
    </w:p>
    <w:p w:rsidR="00D22FF4" w:rsidRPr="00D22FF4" w:rsidRDefault="00D22FF4" w:rsidP="00623B3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2FF4" w:rsidRDefault="00D22FF4" w:rsidP="00623B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2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plasma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metabolic markers by quartiles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D22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2FF4">
        <w:rPr>
          <w:rFonts w:ascii="Times New Roman" w:hAnsi="Times New Roman" w:cs="Times New Roman"/>
          <w:b/>
          <w:sz w:val="24"/>
          <w:szCs w:val="24"/>
        </w:rPr>
        <w:t>saturated fatty acid (SFA) group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4A0949" w:rsidRPr="00D22FF4" w:rsidRDefault="004A0949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D0A1E" w:rsidRDefault="00ED0A1E" w:rsidP="00ED0A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S3 Pairwise correlation of plasma phospholipid saturated fatty acids in the </w:t>
      </w:r>
      <w:proofErr w:type="spellStart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ubcohort</w:t>
      </w:r>
      <w:proofErr w:type="spellEnd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of EPIC-</w:t>
      </w:r>
      <w:proofErr w:type="spellStart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InterAct</w:t>
      </w:r>
      <w:proofErr w:type="spellEnd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tudy</w:t>
      </w:r>
    </w:p>
    <w:p w:rsidR="00ED0A1E" w:rsidRDefault="00ED0A1E" w:rsidP="00ED0A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22FF4" w:rsidRDefault="00D22FF4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4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D22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odd-chain saturated fatty acids (per </w:t>
      </w:r>
      <w:proofErr w:type="gramStart"/>
      <w:r w:rsidRPr="00D22FF4"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 w:rsidRPr="00D22FF4">
        <w:rPr>
          <w:rFonts w:ascii="Times New Roman" w:hAnsi="Times New Roman" w:cs="Times New Roman"/>
          <w:b/>
          <w:sz w:val="24"/>
          <w:szCs w:val="24"/>
        </w:rPr>
        <w:t xml:space="preserve"> SD difference) with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ED0A1E" w:rsidRPr="00D22FF4" w:rsidRDefault="00ED0A1E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22FF4" w:rsidRDefault="00D22FF4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eastAsia="Times New Roman" w:hAnsi="Times New Roman" w:cs="Times New Roman"/>
          <w:noProof/>
          <w:color w:val="000000"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53BF04" wp14:editId="39D3D64B">
                <wp:simplePos x="0" y="0"/>
                <wp:positionH relativeFrom="column">
                  <wp:posOffset>-748030</wp:posOffset>
                </wp:positionH>
                <wp:positionV relativeFrom="paragraph">
                  <wp:posOffset>-16150590</wp:posOffset>
                </wp:positionV>
                <wp:extent cx="419100" cy="307340"/>
                <wp:effectExtent l="0" t="0" r="0" b="0"/>
                <wp:wrapNone/>
                <wp:docPr id="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B6D60" w:rsidRDefault="004B6D60" w:rsidP="00D22FF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margin-left:-58.9pt;margin-top:-1271.7pt;width:33pt;height:2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" filled="f" stroked="f">
                <v:textbox style="mso-fit-shape-to-text:t">
                  <w:txbxContent>
                    <w:p w:rsidR="004B6D60" w:rsidRDefault="004B6D60" w:rsidP="00D22FF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5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D22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even-chain saturated fatty acids (per </w:t>
      </w:r>
      <w:proofErr w:type="gramStart"/>
      <w:r w:rsidRPr="00D22FF4"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 w:rsidRPr="00D22FF4">
        <w:rPr>
          <w:rFonts w:ascii="Times New Roman" w:hAnsi="Times New Roman" w:cs="Times New Roman"/>
          <w:b/>
          <w:sz w:val="24"/>
          <w:szCs w:val="24"/>
        </w:rPr>
        <w:t xml:space="preserve"> SD difference) with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4A0949" w:rsidRPr="00D22FF4" w:rsidRDefault="004A0949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22FF4" w:rsidRDefault="00D22FF4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6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D22FF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2FF4">
        <w:rPr>
          <w:rFonts w:ascii="Times New Roman" w:hAnsi="Times New Roman" w:cs="Times New Roman"/>
          <w:b/>
          <w:sz w:val="24"/>
          <w:szCs w:val="24"/>
        </w:rPr>
        <w:t>very-long-chain</w:t>
      </w:r>
      <w:proofErr w:type="gramEnd"/>
      <w:r w:rsidRPr="00D22FF4">
        <w:rPr>
          <w:rFonts w:ascii="Times New Roman" w:hAnsi="Times New Roman" w:cs="Times New Roman"/>
          <w:b/>
          <w:sz w:val="24"/>
          <w:szCs w:val="24"/>
        </w:rPr>
        <w:t xml:space="preserve"> saturated fatty acids (per 1 SD difference) with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4A0949" w:rsidRPr="00D22FF4" w:rsidRDefault="004A0949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22FF4" w:rsidRPr="00D22FF4" w:rsidRDefault="00D22FF4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7 </w:t>
      </w:r>
      <w:r w:rsidRPr="00D22FF4">
        <w:rPr>
          <w:rFonts w:ascii="Times New Roman" w:hAnsi="Times New Roman" w:cs="Times New Roman"/>
          <w:b/>
          <w:sz w:val="24"/>
          <w:szCs w:val="24"/>
        </w:rPr>
        <w:t>Sensitivity analysis for the association of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 plasma phospholipid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 saturated fatty acid groups and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D22FF4" w:rsidRPr="00D22FF4" w:rsidRDefault="00BF0B4C" w:rsidP="00D22F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22FF4" w:rsidRPr="00D22FF4" w:rsidRDefault="00D22FF4" w:rsidP="00D22FF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2FF4" w:rsidRPr="00D22FF4" w:rsidRDefault="00D22FF4" w:rsidP="00D22FF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668C8" w:rsidRDefault="006668C8" w:rsidP="006668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422A">
        <w:rPr>
          <w:rFonts w:ascii="Times New Roman" w:hAnsi="Times New Roman" w:cs="Times New Roman"/>
          <w:b/>
          <w:sz w:val="24"/>
          <w:szCs w:val="24"/>
        </w:rPr>
        <w:t>S</w:t>
      </w:r>
      <w:r w:rsidR="00565379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plasma phospholipid </w:t>
      </w:r>
      <w:r>
        <w:rPr>
          <w:rFonts w:ascii="Times New Roman" w:hAnsi="Times New Roman" w:cs="Times New Roman"/>
          <w:b/>
          <w:sz w:val="24"/>
          <w:szCs w:val="24"/>
        </w:rPr>
        <w:t>saturated fatty acid groups with LDL-C, TG and GGT by countrie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4A09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6B15">
        <w:rPr>
          <w:rFonts w:ascii="Times New Roman" w:hAnsi="Times New Roman" w:cs="Times New Roman"/>
          <w:sz w:val="20"/>
          <w:szCs w:val="20"/>
        </w:rPr>
        <w:t>Standardised</w:t>
      </w:r>
      <w:r w:rsidR="00257230" w:rsidRPr="00D22FF4">
        <w:rPr>
          <w:rFonts w:ascii="Times New Roman" w:hAnsi="Times New Roman" w:cs="Times New Roman"/>
          <w:sz w:val="20"/>
          <w:szCs w:val="20"/>
        </w:rPr>
        <w:t xml:space="preserve"> difference is the difference (in SD unit of the metabolic marker) per </w:t>
      </w:r>
      <w:proofErr w:type="gramStart"/>
      <w:r w:rsidR="00257230" w:rsidRPr="00D22FF4">
        <w:rPr>
          <w:rFonts w:ascii="Times New Roman" w:hAnsi="Times New Roman" w:cs="Times New Roman"/>
          <w:sz w:val="20"/>
          <w:szCs w:val="20"/>
        </w:rPr>
        <w:t>1</w:t>
      </w:r>
      <w:proofErr w:type="gramEnd"/>
      <w:r w:rsidR="00257230" w:rsidRPr="00D22FF4">
        <w:rPr>
          <w:rFonts w:ascii="Times New Roman" w:hAnsi="Times New Roman" w:cs="Times New Roman"/>
          <w:sz w:val="20"/>
          <w:szCs w:val="20"/>
        </w:rPr>
        <w:t xml:space="preserve"> SD of the saturated fatty acid (SFA) group: odd-chain SFA (C15:0 + C17:0), even-chain SFA (C14:0 + C16:0 + C18:0), very-long-chain SFA (C20:0 + C22:0 + C23:0 + C24:0). </w:t>
      </w:r>
      <w:r w:rsidR="00257230">
        <w:rPr>
          <w:rFonts w:ascii="Times New Roman" w:hAnsi="Times New Roman" w:cs="Times New Roman"/>
          <w:sz w:val="20"/>
          <w:szCs w:val="20"/>
        </w:rPr>
        <w:t>TG and GGT were log-transformed. Forest plot for the associations of SFA groups with LDL-C, TG and GGT were presented in this figure as high heterogeneity across countries were observed for the three metabolic markers.</w:t>
      </w:r>
    </w:p>
    <w:p w:rsidR="004A0949" w:rsidRDefault="004A0949" w:rsidP="006668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22FF4" w:rsidRDefault="00D22FF4" w:rsidP="00D22F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22FF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422A">
        <w:rPr>
          <w:rFonts w:ascii="Times New Roman" w:hAnsi="Times New Roman" w:cs="Times New Roman"/>
          <w:b/>
          <w:sz w:val="24"/>
          <w:szCs w:val="24"/>
        </w:rPr>
        <w:t>S</w:t>
      </w:r>
      <w:r w:rsidR="00565379">
        <w:rPr>
          <w:rFonts w:ascii="Times New Roman" w:hAnsi="Times New Roman" w:cs="Times New Roman"/>
          <w:b/>
          <w:sz w:val="24"/>
          <w:szCs w:val="24"/>
        </w:rPr>
        <w:t>2</w:t>
      </w:r>
      <w:r w:rsidR="00565379" w:rsidRPr="00D22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2FF4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plasma phospholipid </w:t>
      </w:r>
      <w:r w:rsidRPr="00D22FF4">
        <w:rPr>
          <w:rFonts w:ascii="Times New Roman" w:hAnsi="Times New Roman" w:cs="Times New Roman"/>
          <w:b/>
          <w:sz w:val="24"/>
          <w:szCs w:val="24"/>
        </w:rPr>
        <w:t>saturated fatty acid groups with metabolic markers by subgroups of alcohol intake, BMI and sex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4A094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46B15">
        <w:rPr>
          <w:rFonts w:ascii="Times New Roman" w:hAnsi="Times New Roman" w:cs="Times New Roman"/>
          <w:sz w:val="20"/>
          <w:szCs w:val="20"/>
        </w:rPr>
        <w:t>Standardised</w:t>
      </w:r>
      <w:r w:rsidRPr="00D22FF4">
        <w:rPr>
          <w:rFonts w:ascii="Times New Roman" w:hAnsi="Times New Roman" w:cs="Times New Roman"/>
          <w:sz w:val="20"/>
          <w:szCs w:val="20"/>
        </w:rPr>
        <w:t xml:space="preserve"> difference is the difference (in SD unit of the metabolic marker) per </w:t>
      </w:r>
      <w:proofErr w:type="gramStart"/>
      <w:r w:rsidRPr="00D22FF4">
        <w:rPr>
          <w:rFonts w:ascii="Times New Roman" w:hAnsi="Times New Roman" w:cs="Times New Roman"/>
          <w:sz w:val="20"/>
          <w:szCs w:val="20"/>
        </w:rPr>
        <w:t>1</w:t>
      </w:r>
      <w:proofErr w:type="gramEnd"/>
      <w:r w:rsidRPr="00D22FF4">
        <w:rPr>
          <w:rFonts w:ascii="Times New Roman" w:hAnsi="Times New Roman" w:cs="Times New Roman"/>
          <w:sz w:val="20"/>
          <w:szCs w:val="20"/>
        </w:rPr>
        <w:t xml:space="preserve"> SD of the saturated fatty acid (SFA) group: odd-chain SFA (C15:0 + C17:0), even-chain SFA (C14:0 + C16:0 + C18:0), very-long-chain SFA (C20:0 + C22:0 + C23:0 + C24:0).  Based on the significant interaction observed (p&lt;0.0004 for multiple testing), we presented standardized difference of the metabolic marker per </w:t>
      </w:r>
      <w:proofErr w:type="gramStart"/>
      <w:r w:rsidRPr="00D22FF4">
        <w:rPr>
          <w:rFonts w:ascii="Times New Roman" w:hAnsi="Times New Roman" w:cs="Times New Roman"/>
          <w:sz w:val="20"/>
          <w:szCs w:val="20"/>
        </w:rPr>
        <w:t>1</w:t>
      </w:r>
      <w:proofErr w:type="gramEnd"/>
      <w:r w:rsidRPr="00D22FF4">
        <w:rPr>
          <w:rFonts w:ascii="Times New Roman" w:hAnsi="Times New Roman" w:cs="Times New Roman"/>
          <w:sz w:val="20"/>
          <w:szCs w:val="20"/>
        </w:rPr>
        <w:t xml:space="preserve"> SD of fatty acid by alcohol intake, BMI and sex subgroups. TG, TC/ HDL-CALT, AST, GGT and CRP were log-transformed. TC, total cholesterol; HDL-C, high-density lipoprotein cholesterol; LDL-C, low-density lipoprotein cholesterol; TG, triglycerides; ApoA1, apolipoprotein A-1; </w:t>
      </w:r>
      <w:proofErr w:type="spellStart"/>
      <w:r w:rsidRPr="00D22FF4">
        <w:rPr>
          <w:rFonts w:ascii="Times New Roman" w:hAnsi="Times New Roman" w:cs="Times New Roman"/>
          <w:sz w:val="20"/>
          <w:szCs w:val="20"/>
        </w:rPr>
        <w:t>ApoB</w:t>
      </w:r>
      <w:proofErr w:type="spellEnd"/>
      <w:r w:rsidRPr="00D22FF4">
        <w:rPr>
          <w:rFonts w:ascii="Times New Roman" w:hAnsi="Times New Roman" w:cs="Times New Roman"/>
          <w:sz w:val="20"/>
          <w:szCs w:val="20"/>
        </w:rPr>
        <w:t xml:space="preserve">, apolipoprotein B; ALT, alanine transaminase; AST, aspartate transaminase; GGT, gamma </w:t>
      </w:r>
      <w:proofErr w:type="spellStart"/>
      <w:r w:rsidRPr="00D22FF4">
        <w:rPr>
          <w:rFonts w:ascii="Times New Roman" w:hAnsi="Times New Roman" w:cs="Times New Roman"/>
          <w:sz w:val="20"/>
          <w:szCs w:val="20"/>
        </w:rPr>
        <w:t>glutamyl</w:t>
      </w:r>
      <w:proofErr w:type="spellEnd"/>
      <w:r w:rsidRPr="00D22FF4">
        <w:rPr>
          <w:rFonts w:ascii="Times New Roman" w:hAnsi="Times New Roman" w:cs="Times New Roman"/>
          <w:sz w:val="20"/>
          <w:szCs w:val="20"/>
        </w:rPr>
        <w:t xml:space="preserve"> transferase; HbA1c, </w:t>
      </w:r>
      <w:r w:rsidR="004A7405">
        <w:rPr>
          <w:rFonts w:ascii="Times New Roman" w:eastAsia="Times New Roman" w:hAnsi="Times New Roman" w:cs="Times New Roman"/>
          <w:color w:val="000000"/>
        </w:rPr>
        <w:t>h</w:t>
      </w:r>
      <w:r w:rsidR="004A7405" w:rsidRPr="002108C6">
        <w:rPr>
          <w:rFonts w:ascii="Times New Roman" w:eastAsia="Times New Roman" w:hAnsi="Times New Roman" w:cs="Times New Roman"/>
          <w:color w:val="000000"/>
        </w:rPr>
        <w:t>aemoglo</w:t>
      </w:r>
      <w:r w:rsidR="004A7405">
        <w:rPr>
          <w:rFonts w:ascii="Times New Roman" w:eastAsia="Times New Roman" w:hAnsi="Times New Roman" w:cs="Times New Roman"/>
          <w:color w:val="000000"/>
        </w:rPr>
        <w:t>bin A1c</w:t>
      </w:r>
      <w:r w:rsidRPr="00D22FF4">
        <w:rPr>
          <w:rFonts w:ascii="Times New Roman" w:hAnsi="Times New Roman" w:cs="Times New Roman"/>
          <w:sz w:val="20"/>
          <w:szCs w:val="20"/>
        </w:rPr>
        <w:t>; CRP, C-reactive protein.</w:t>
      </w:r>
    </w:p>
    <w:p w:rsidR="008F2E90" w:rsidRPr="00D22FF4" w:rsidRDefault="008F2E90" w:rsidP="00D22F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F2E90" w:rsidRPr="00FB6208" w:rsidRDefault="002232AD" w:rsidP="008F2E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F2E90" w:rsidRDefault="008F2E90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F2E90" w:rsidSect="004A0949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D0A1E" w:rsidRPr="00A13653" w:rsidRDefault="00ED0A1E" w:rsidP="00ED0A1E">
      <w:pPr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Table S1 Population characteristics by the eight participating countries: EPIC-</w:t>
      </w:r>
      <w:proofErr w:type="spellStart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InterAct</w:t>
      </w:r>
      <w:proofErr w:type="spellEnd"/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tudy</w:t>
      </w:r>
    </w:p>
    <w:tbl>
      <w:tblPr>
        <w:tblStyle w:val="TableGrid"/>
        <w:tblW w:w="0" w:type="auto"/>
        <w:jc w:val="center"/>
        <w:tblInd w:w="-1221" w:type="dxa"/>
        <w:tblLayout w:type="fixed"/>
        <w:tblLook w:val="04A0" w:firstRow="1" w:lastRow="0" w:firstColumn="1" w:lastColumn="0" w:noHBand="0" w:noVBand="1"/>
      </w:tblPr>
      <w:tblGrid>
        <w:gridCol w:w="2249"/>
        <w:gridCol w:w="1528"/>
        <w:gridCol w:w="1528"/>
        <w:gridCol w:w="1528"/>
        <w:gridCol w:w="1528"/>
        <w:gridCol w:w="1528"/>
        <w:gridCol w:w="1528"/>
        <w:gridCol w:w="1528"/>
        <w:gridCol w:w="1528"/>
      </w:tblGrid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France (n=587)</w:t>
            </w:r>
          </w:p>
        </w:tc>
        <w:tc>
          <w:tcPr>
            <w:tcW w:w="1528" w:type="dxa"/>
            <w:noWrap/>
            <w:hideMark/>
          </w:tcPr>
          <w:p w:rsidR="00ED0A1E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Italy</w:t>
            </w:r>
          </w:p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 xml:space="preserve"> (n=200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Spain (n=3555)</w:t>
            </w:r>
          </w:p>
        </w:tc>
        <w:tc>
          <w:tcPr>
            <w:tcW w:w="1528" w:type="dxa"/>
            <w:noWrap/>
            <w:hideMark/>
          </w:tcPr>
          <w:p w:rsidR="00ED0A1E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 xml:space="preserve">UK </w:t>
            </w:r>
          </w:p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(n=1310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Netherlands (n=1500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Germany (n=204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Sweden (n=282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Denmark (n=2090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Age</w:t>
            </w:r>
            <w:r>
              <w:rPr>
                <w:rFonts w:ascii="Times New Roman" w:eastAsia="Times New Roman" w:hAnsi="Times New Roman" w:cs="Times New Roman"/>
              </w:rPr>
              <w:t xml:space="preserve"> (y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6.3 (6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0.1 (7.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9.1 (7.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6.9 (10.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2 (1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0.3 (8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3.7 (10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6.6 (4.4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BMI</w:t>
            </w:r>
            <w:r>
              <w:rPr>
                <w:rFonts w:ascii="Times New Roman" w:eastAsia="Times New Roman" w:hAnsi="Times New Roman" w:cs="Times New Roman"/>
              </w:rPr>
              <w:t xml:space="preserve"> (kg/m</w:t>
            </w:r>
            <w:r w:rsidRPr="00A1365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3.1 (3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8 (4.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8.2 (4.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4 (3.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3 (3.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8 (4.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0 (3.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6.0 (3.9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Waist circumference</w:t>
            </w:r>
            <w:r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75.9 (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3.8 (11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1.8 (11.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3.4 (12.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2.9 (11.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5.9 (12.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4 (12.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9.2 (12.6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8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8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1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3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3.5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1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1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8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6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6.5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Alcohol consumption</w:t>
            </w: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0 g/d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4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&gt;0-&lt;6 g/d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3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8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7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2.1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6-&lt;12 g/d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9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.2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12-&lt;24 g/d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1.7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≥24 g/d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3.7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Inactive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0.4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Moderately inactive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8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7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3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0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3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9.8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Moderately active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4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4.3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Active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7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5.4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2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6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0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2.6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Technical or professional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9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7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5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9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6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4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9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9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Higher education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8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5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.4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moking status</w:t>
            </w: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noWrap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4.7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5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7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9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7.1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3.5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2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2.2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7.4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0.4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0E79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6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7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7.6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TC (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.98 (0.9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.9 (1.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.8 (1.0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.05 (1.1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.15 (1.1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.9 (1.1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.98 (1.1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.94 (1.07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HDL-C (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85 (0.4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48 (0.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48 (0.3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47 (0.4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49 (0.4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51 (0.4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45 (0.4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5 (0.46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LDL-C (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71 (0.8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9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80E79"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77 (0.9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89 (1.0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.01 (1.0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73 (1.0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9 (1.0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73 (0.98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 xml:space="preserve">TC/ HDL-C </w:t>
            </w:r>
            <w:r w:rsidRPr="00E80E79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21 (2.74-3.8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 (3.29-4.9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93 (3.2-4.8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.14 (3.25-5.3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.18 (3.36-5.2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.94 (3.14-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.2 (3.33-5.2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 (3.19-5.18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TG (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/l) </w:t>
            </w:r>
            <w:r w:rsidRPr="00E80E79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8 (0.6-1.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E80E79">
              <w:rPr>
                <w:rFonts w:ascii="Times New Roman" w:eastAsia="Times New Roman" w:hAnsi="Times New Roman" w:cs="Times New Roman"/>
              </w:rPr>
              <w:t xml:space="preserve"> (0.7-1.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E80E79">
              <w:rPr>
                <w:rFonts w:ascii="Times New Roman" w:eastAsia="Times New Roman" w:hAnsi="Times New Roman" w:cs="Times New Roman"/>
              </w:rPr>
              <w:t xml:space="preserve"> (0.7-1.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3 (0.9-1.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2 (0.9-1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2 (0.8-1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2 (0.9-1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3 (0.9-1.9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ApoA1 (µ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2.1 (9.7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5.4 (10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4.5 (9.0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5.1 (10.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6 (10.3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7.1 (10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2 (10.0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53.1 (10.9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 (µ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84 (0.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94 (0.4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92 (0.4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97 (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.01 (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89 (0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2.02 (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.91 (0.48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/A1 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3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4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4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4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4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3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4 (0.0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04 (0.01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ALT (µ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kat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/l) </w:t>
            </w:r>
            <w:r w:rsidRPr="00E80E79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27 (0.22-0.3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3-0.4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3-0.4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5-0.4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80E79">
              <w:rPr>
                <w:rFonts w:ascii="Times New Roman" w:eastAsia="Times New Roman" w:hAnsi="Times New Roman" w:cs="Times New Roman"/>
              </w:rPr>
              <w:t xml:space="preserve"> (0.23-0.4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80E7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3-0.4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3-0.4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 (0.23-0.42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AST (µ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kat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/l) </w:t>
            </w:r>
            <w:r w:rsidRPr="00E80E79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5 (0.4-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3 (0.37-0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5 (0.38-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E80E79">
              <w:rPr>
                <w:rFonts w:ascii="Times New Roman" w:eastAsia="Times New Roman" w:hAnsi="Times New Roman" w:cs="Times New Roman"/>
              </w:rPr>
              <w:t xml:space="preserve"> (0.43-0.5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3 (0.38-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2 (0.37-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5 (0.38-0.5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5 (0.4-0.53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GGT (µ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kat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/l) </w:t>
            </w:r>
            <w:r w:rsidRPr="00E80E79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28 (0.22-0.3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2-0.4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 (0.22-0.4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3-0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2 (0.23-0.4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5 (0.25-0.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35 (0.25-0.5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43 (0.28-0.72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HbA1c (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2 (3.6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5 (5.4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5.6 (4.9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5.8 (4.1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1 (5.4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5.2 (5.1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7.8 (4.7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36.3 (4.61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CRP (</w:t>
            </w:r>
            <w:proofErr w:type="spellStart"/>
            <w:r w:rsidRPr="00E80E79">
              <w:rPr>
                <w:rFonts w:ascii="Times New Roman" w:eastAsia="Times New Roman" w:hAnsi="Times New Roman" w:cs="Times New Roman"/>
              </w:rPr>
              <w:t>n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 xml:space="preserve">/l) </w:t>
            </w:r>
            <w:r w:rsidRPr="00E80E79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6.86 (3.62-1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0.1 (4.86-21.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1.1 (5.71-23.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9 (4.67-21.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1.7 (5.33-25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62 (4.86-19.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9.62 (4.67-21.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10.9 (5.43-23.9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Odd-chain SFAs (</w:t>
            </w:r>
            <w:proofErr w:type="spellStart"/>
            <w:proofErr w:type="gramStart"/>
            <w:r w:rsidRPr="00E80E79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%</w:t>
            </w:r>
            <w:proofErr w:type="gramEnd"/>
            <w:r w:rsidRPr="00E80E7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78 (0.16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2 (0.1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2 (0.1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7 (0.1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6 (0.1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1 (0.1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1 (0.11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59 (0.12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Even-chain SFAs (</w:t>
            </w:r>
            <w:proofErr w:type="spellStart"/>
            <w:proofErr w:type="gramStart"/>
            <w:r w:rsidRPr="00E80E79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%</w:t>
            </w:r>
            <w:proofErr w:type="gramEnd"/>
            <w:r w:rsidRPr="00E80E7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5.4 (1.7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3 (1.0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2 (1.1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7 (1.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6 (1.42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5 (0.89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9 (1.13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44.9 (1.0)</w:t>
            </w:r>
          </w:p>
        </w:tc>
      </w:tr>
      <w:tr w:rsidR="00ED0A1E" w:rsidRPr="00E80E79" w:rsidTr="004B6D60">
        <w:trPr>
          <w:trHeight w:val="300"/>
          <w:jc w:val="center"/>
        </w:trPr>
        <w:tc>
          <w:tcPr>
            <w:tcW w:w="2249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Very-long-chain SFAs (</w:t>
            </w:r>
            <w:proofErr w:type="spellStart"/>
            <w:proofErr w:type="gramStart"/>
            <w:r w:rsidRPr="00E80E79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E80E79">
              <w:rPr>
                <w:rFonts w:ascii="Times New Roman" w:eastAsia="Times New Roman" w:hAnsi="Times New Roman" w:cs="Times New Roman"/>
              </w:rPr>
              <w:t>%</w:t>
            </w:r>
            <w:proofErr w:type="gramEnd"/>
            <w:r w:rsidRPr="00E80E7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77 (0.1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8 (0.18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9 (0.1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79 (0.24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85 (0.3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3 (0.17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7 (0.15)</w:t>
            </w:r>
          </w:p>
        </w:tc>
        <w:tc>
          <w:tcPr>
            <w:tcW w:w="1528" w:type="dxa"/>
            <w:noWrap/>
            <w:hideMark/>
          </w:tcPr>
          <w:p w:rsidR="00ED0A1E" w:rsidRPr="00E80E79" w:rsidRDefault="00ED0A1E" w:rsidP="004B6D60">
            <w:pPr>
              <w:rPr>
                <w:rFonts w:ascii="Times New Roman" w:eastAsia="Times New Roman" w:hAnsi="Times New Roman" w:cs="Times New Roman"/>
              </w:rPr>
            </w:pPr>
            <w:r w:rsidRPr="00E80E79">
              <w:rPr>
                <w:rFonts w:ascii="Times New Roman" w:eastAsia="Times New Roman" w:hAnsi="Times New Roman" w:cs="Times New Roman"/>
              </w:rPr>
              <w:t>0.65 (0.13)</w:t>
            </w:r>
          </w:p>
        </w:tc>
      </w:tr>
    </w:tbl>
    <w:p w:rsidR="00ED0A1E" w:rsidRPr="001A2674" w:rsidRDefault="00ED0A1E" w:rsidP="00ED0A1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se metabolic markers were presented as median (interquartile range)</w:t>
      </w:r>
      <w:proofErr w:type="gramStart"/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proofErr w:type="gramEnd"/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the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riables</w:t>
      </w:r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presented as mean (SD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percentage</w:t>
      </w:r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</w:p>
    <w:p w:rsidR="00ED0A1E" w:rsidRPr="001A2674" w:rsidRDefault="00ED0A1E" w:rsidP="00ED0A1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C, total cholesterol; HDL-C, high-density lipoprotein cholesterol; LDL-C, low-density lipoprotein cholesterol; TG, triglycerides; ApoA1, apolipoprotein A-1; </w:t>
      </w:r>
      <w:proofErr w:type="spellStart"/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>ApoB</w:t>
      </w:r>
      <w:proofErr w:type="spellEnd"/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polipoprotein B; ALT, alanine transaminase; AST, aspartate transaminase; GGT, gamma </w:t>
      </w:r>
      <w:proofErr w:type="spellStart"/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>glutamyl</w:t>
      </w:r>
      <w:proofErr w:type="spellEnd"/>
      <w:r w:rsidRPr="001A26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ransferase; HbA1c, haemoglobin A1c; CRP, C-reactive protein; SFA, saturated fatty acid. </w:t>
      </w:r>
    </w:p>
    <w:p w:rsidR="00ED0A1E" w:rsidRDefault="00ED0A1E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D0A1E" w:rsidRDefault="00ED0A1E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ED0A1E" w:rsidSect="00AF45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D0A1E" w:rsidRDefault="00ED0A1E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2</w:t>
      </w:r>
      <w:r w:rsidR="00ED0A1E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plasma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metabolic markers by quartiles of </w:t>
      </w:r>
      <w:r w:rsidR="00BC5712">
        <w:rPr>
          <w:rFonts w:ascii="Times New Roman" w:hAnsi="Times New Roman" w:cs="Times New Roman"/>
          <w:b/>
          <w:sz w:val="24"/>
          <w:szCs w:val="24"/>
        </w:rPr>
        <w:t xml:space="preserve">plasma phospholipid </w:t>
      </w:r>
      <w:r w:rsidRPr="002108C6">
        <w:rPr>
          <w:rFonts w:ascii="Times New Roman" w:hAnsi="Times New Roman" w:cs="Times New Roman"/>
          <w:b/>
          <w:sz w:val="24"/>
          <w:szCs w:val="24"/>
        </w:rPr>
        <w:t>saturated fatty acid</w:t>
      </w:r>
      <w:r>
        <w:rPr>
          <w:rFonts w:ascii="Times New Roman" w:hAnsi="Times New Roman" w:cs="Times New Roman"/>
          <w:b/>
          <w:sz w:val="24"/>
          <w:szCs w:val="24"/>
        </w:rPr>
        <w:t xml:space="preserve"> (SFA)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F854CB" w:rsidRPr="002108C6" w:rsidRDefault="00F854CB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66"/>
        <w:gridCol w:w="2478"/>
        <w:gridCol w:w="1967"/>
        <w:gridCol w:w="1984"/>
        <w:gridCol w:w="1843"/>
        <w:gridCol w:w="2268"/>
      </w:tblGrid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SFA groups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Q4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5304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6.11 (1.1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91 (1.1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85 (1.0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86 (1.08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76 (1.0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89 (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99 (1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6.09 (1.15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81 (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88 (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.94 (1.0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6.12 (1.13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5306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4 (0.4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7 (0.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52 (0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55 (0.43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63 (0.4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52 (0.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5 (0.4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38 (0.4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51 (0.4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9 (0.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9 (0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9 (0.39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5125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92 (1.0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82 (1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79 (0.9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8 (0.97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67 (0.9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81 (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89 (0.9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97 (1.02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54 (0.9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77 (0.9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91 (0.9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.1 (1.02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TC/ HDL-C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5304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.34 (3.41-5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.07 (3.24-5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86 (3.17-4.7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79 (3.11-4.73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54 (2.93-4.3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92 (3.18-4.8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.19 (3.36-5.2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.5 (3.56-5.64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85 (3.06-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3.94 (3.18-4.9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 (3.28-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4.14 (3.38-5.15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5303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 (0.9-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2 (0.8-1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 (0.8-1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 (0.7-1.3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0.9 (0.6-1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 (0.8-1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2 (0.9-1.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4 (1-2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3 (0.9-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.1 (0.8-1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 (0.8-1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 (0.7-1.4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2108C6" w:rsidRDefault="00FC5B6D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oA1 (µ</w:t>
            </w:r>
            <w:proofErr w:type="spellStart"/>
            <w:r w:rsidR="008D7636" w:rsidRPr="002108C6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="008D7636"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636" w:rsidRPr="002108C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636" w:rsidRPr="002108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15308</w:t>
            </w: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5.3 (10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4.4 (10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4.6 (1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5.2 (10.3)</w:t>
            </w:r>
          </w:p>
        </w:tc>
      </w:tr>
      <w:tr w:rsidR="008D7636" w:rsidRPr="002108C6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6.6 (9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5.2 (10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4.2 (10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2108C6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53.3 (10.7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57 (11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54.7 (10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53.7 (9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53.9 (9.8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FC5B6D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µ</w:t>
            </w:r>
            <w:proofErr w:type="spellStart"/>
            <w:r w:rsidR="008D7636" w:rsidRPr="000B2689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="008D7636" w:rsidRPr="000B2689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636" w:rsidRPr="000B26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295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.06 (0.5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94 (0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9 (0.4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88 (0.46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81 (0.4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92 (0.4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98 (0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.07 (0.52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86 (0.5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92 (0.4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.96 (0.4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.03 (0.49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2689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0B2689">
              <w:rPr>
                <w:rFonts w:ascii="Times New Roman" w:eastAsia="Times New Roman" w:hAnsi="Times New Roman" w:cs="Times New Roman"/>
                <w:color w:val="000000"/>
              </w:rPr>
              <w:t>/A1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295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3 (0.0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3 (0.0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0.04 (0.01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 xml:space="preserve">ALT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0B268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711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7 (0.27-0.5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3-0.4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 (0.23-0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28 (0.23-0.37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28 (0.22-0.3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 (0.23-0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5-0.4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5 (0.25-0.5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3-0.4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3-0.4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 (0.23-0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 (0.23-0.4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 xml:space="preserve">AST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0B268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298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7 (0.4-0.5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5 (0.38-0.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3 (0.38-0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3 (0.38-0.5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3 (0.38-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3 (0.38-0.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5 (0.38-0.5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7 (0.4-0.57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5 (0.38-0.5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5 (0.38-0.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3 (0.38-0.5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5 (0.4-0.52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 xml:space="preserve">GGT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0B268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274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8 (0.32-0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5 (0.25-0.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 (0.22-0.4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27 (0.22-0.38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27 (0.2-0.3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3-0.4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7 (0.27-0.5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3 (0.28-0.72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4 (0.25-0.6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3 (0.23-0.5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3-0.4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0.32 (0.23-0.47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HbA1c (</w:t>
            </w:r>
            <w:proofErr w:type="spellStart"/>
            <w:r w:rsidRPr="000B2689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0B268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B2689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0B2689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1028E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295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9 (19-4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1 (15-3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8 (13-2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6 (13-23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6 (12-2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9 (14-2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2 (16-3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6 (17-43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4 (15-4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20 (14-3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9 (14-2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9 (14-28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:rsidR="008D7636" w:rsidRPr="000B2689" w:rsidRDefault="008D7636" w:rsidP="00DC5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 xml:space="preserve">CRP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proofErr w:type="spellStart"/>
            <w:r w:rsidR="00DC5697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mol</w:t>
            </w:r>
            <w:proofErr w:type="spellEnd"/>
            <w:r w:rsidR="00DC5697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0B268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15068</w:t>
            </w: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12.95 (6.48-27.5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10.71 (5.33-23.0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9.43 (4.67-20.2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8.67 (4.19-17.43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7.71 (3.81-15.0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9.52 (4.76-2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11.33 (5.71-24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13.81 (6.57-30.38)</w:t>
            </w:r>
          </w:p>
        </w:tc>
      </w:tr>
      <w:tr w:rsidR="008D7636" w:rsidRPr="000B2689" w:rsidTr="008D7636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8" w:type="dxa"/>
            <w:vAlign w:val="bottom"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2689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10.86 (5.14-22.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9.9 (4.76-21.6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9.9 (5.05-21.5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7636" w:rsidRPr="000B2689" w:rsidRDefault="008D7636" w:rsidP="008D763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2689">
              <w:rPr>
                <w:rFonts w:ascii="Times New Roman" w:hAnsi="Times New Roman" w:cs="Times New Roman"/>
                <w:color w:val="000000"/>
              </w:rPr>
              <w:t>10.57 (5.24-22.19)</w:t>
            </w:r>
          </w:p>
        </w:tc>
      </w:tr>
    </w:tbl>
    <w:p w:rsidR="008D7636" w:rsidRPr="000B2689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0B2689">
        <w:rPr>
          <w:rFonts w:ascii="Times New Roman" w:hAnsi="Times New Roman" w:cs="Times New Roman"/>
          <w:vertAlign w:val="superscript"/>
        </w:rPr>
        <w:t>§</w:t>
      </w:r>
      <w:r w:rsidRPr="000B2689">
        <w:rPr>
          <w:rFonts w:ascii="Times New Roman" w:eastAsia="Times New Roman" w:hAnsi="Times New Roman" w:cs="Times New Roman"/>
          <w:color w:val="000000"/>
        </w:rPr>
        <w:t xml:space="preserve"> These metabolic marke</w:t>
      </w:r>
      <w:r>
        <w:rPr>
          <w:rFonts w:ascii="Times New Roman" w:eastAsia="Times New Roman" w:hAnsi="Times New Roman" w:cs="Times New Roman"/>
          <w:color w:val="000000"/>
        </w:rPr>
        <w:t>rs were presented as median (i</w:t>
      </w:r>
      <w:r w:rsidRPr="000B2689">
        <w:rPr>
          <w:rFonts w:ascii="Times New Roman" w:eastAsia="Times New Roman" w:hAnsi="Times New Roman" w:cs="Times New Roman"/>
          <w:color w:val="000000"/>
        </w:rPr>
        <w:t>nterquartile r</w:t>
      </w:r>
      <w:r w:rsidR="001028E6">
        <w:rPr>
          <w:rFonts w:ascii="Times New Roman" w:eastAsia="Times New Roman" w:hAnsi="Times New Roman" w:cs="Times New Roman"/>
          <w:color w:val="000000"/>
        </w:rPr>
        <w:t>ange), other metabolic markers</w:t>
      </w:r>
      <w:r>
        <w:rPr>
          <w:rFonts w:ascii="Times New Roman" w:eastAsia="Times New Roman" w:hAnsi="Times New Roman" w:cs="Times New Roman"/>
          <w:color w:val="000000"/>
        </w:rPr>
        <w:t xml:space="preserve"> were presented as mean (SD);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920FD1">
        <w:rPr>
          <w:rFonts w:ascii="Times New Roman" w:eastAsia="Times New Roman" w:hAnsi="Times New Roman" w:cs="Times New Roman"/>
          <w:color w:val="000000"/>
        </w:rPr>
        <w:t>Grouping of SFA: odd-chain SFA (C15:0 + C17:0), even-chain SFA (C14:0 + C16:0 + C18:0), very-long-chain SFA (C20:0 + C22:0 + C23:0 + C24:0)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TC, total cholesterol; HDL-C, high-density lipoprotein cholesterol; LDL-C, low-density lipoprotein cholesterol; TG, triglycerides; ApoA1, apolipoprotein A-1;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ApoB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, apolipoprotein B; ALT, alanine transaminase; GGT, gamma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glutamyl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 transferase; AST, aspartate transaminase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7F33BF">
        <w:rPr>
          <w:rFonts w:ascii="Times New Roman" w:eastAsia="Times New Roman" w:hAnsi="Times New Roman" w:cs="Times New Roman"/>
          <w:color w:val="000000"/>
        </w:rPr>
        <w:t xml:space="preserve"> 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HbA1c, </w:t>
      </w:r>
      <w:r w:rsidR="004A7405">
        <w:rPr>
          <w:rFonts w:ascii="Times New Roman" w:eastAsia="Times New Roman" w:hAnsi="Times New Roman" w:cs="Times New Roman"/>
          <w:color w:val="000000"/>
        </w:rPr>
        <w:t>h</w:t>
      </w:r>
      <w:r w:rsidR="004A7405" w:rsidRPr="002108C6">
        <w:rPr>
          <w:rFonts w:ascii="Times New Roman" w:eastAsia="Times New Roman" w:hAnsi="Times New Roman" w:cs="Times New Roman"/>
          <w:color w:val="000000"/>
        </w:rPr>
        <w:t>aemoglo</w:t>
      </w:r>
      <w:r w:rsidR="004A7405">
        <w:rPr>
          <w:rFonts w:ascii="Times New Roman" w:eastAsia="Times New Roman" w:hAnsi="Times New Roman" w:cs="Times New Roman"/>
          <w:color w:val="000000"/>
        </w:rPr>
        <w:t>bin A1c</w:t>
      </w:r>
      <w:r w:rsidRPr="002108C6">
        <w:rPr>
          <w:rFonts w:ascii="Times New Roman" w:eastAsia="Times New Roman" w:hAnsi="Times New Roman" w:cs="Times New Roman"/>
          <w:color w:val="000000"/>
        </w:rPr>
        <w:t>; CRP, C-re</w:t>
      </w:r>
      <w:r>
        <w:rPr>
          <w:rFonts w:ascii="Times New Roman" w:eastAsia="Times New Roman" w:hAnsi="Times New Roman" w:cs="Times New Roman"/>
          <w:color w:val="000000"/>
        </w:rPr>
        <w:t>active protein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Pr="002108C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Pr="002108C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DA25BD" w:rsidRDefault="00DA25BD" w:rsidP="008D7636">
      <w:pPr>
        <w:spacing w:after="0" w:line="240" w:lineRule="auto"/>
        <w:rPr>
          <w:rFonts w:ascii="Times New Roman" w:hAnsi="Times New Roman" w:cs="Times New Roman"/>
        </w:rPr>
        <w:sectPr w:rsidR="00DA25BD" w:rsidSect="00AF45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D7636" w:rsidRPr="00CE778D" w:rsidRDefault="00DA25BD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Table S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3</w:t>
      </w: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48030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Pairwise correlation of plasma phospholipid saturated fatty acids in the </w:t>
      </w:r>
      <w:proofErr w:type="spellStart"/>
      <w:r w:rsidR="0048030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ubcohort</w:t>
      </w:r>
      <w:proofErr w:type="spellEnd"/>
      <w:r w:rsidR="0048030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of EPIC-</w:t>
      </w:r>
      <w:proofErr w:type="spellStart"/>
      <w:r w:rsidR="0048030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InterAct</w:t>
      </w:r>
      <w:proofErr w:type="spellEnd"/>
      <w:r w:rsidR="0048030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tudy</w:t>
      </w:r>
      <w:r w:rsidR="008F7731" w:rsidRPr="00CE778D">
        <w:rPr>
          <w:rFonts w:ascii="Times New Roman" w:eastAsia="Times New Roman" w:hAnsi="Times New Roman" w:cs="Times New Roman"/>
          <w:color w:val="000000"/>
          <w:highlight w:val="yellow"/>
          <w:vertAlign w:val="superscript"/>
        </w:rPr>
        <w:t xml:space="preserve"> δ</w:t>
      </w:r>
    </w:p>
    <w:p w:rsidR="00DA25BD" w:rsidRPr="002108C6" w:rsidRDefault="00DA25BD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1821"/>
        <w:gridCol w:w="960"/>
        <w:gridCol w:w="960"/>
        <w:gridCol w:w="1187"/>
        <w:gridCol w:w="992"/>
        <w:gridCol w:w="992"/>
        <w:gridCol w:w="754"/>
        <w:gridCol w:w="1231"/>
        <w:gridCol w:w="992"/>
        <w:gridCol w:w="992"/>
        <w:gridCol w:w="1134"/>
        <w:gridCol w:w="754"/>
        <w:gridCol w:w="1373"/>
      </w:tblGrid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5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7:0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Odd-chain SFA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4:0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6:0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8:0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Even-chain SFA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0:0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2:0</w:t>
            </w: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3:0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4:0</w:t>
            </w: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Very-long-chain SFA</w:t>
            </w: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5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7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7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Odd-chain SFA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4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6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18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70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Even-chain SFA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0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2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3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 w:rsidRPr="000F23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C24:0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13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3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030E" w:rsidRPr="00DA25BD" w:rsidTr="00CE778D">
        <w:trPr>
          <w:trHeight w:val="300"/>
        </w:trPr>
        <w:tc>
          <w:tcPr>
            <w:tcW w:w="1821" w:type="dxa"/>
            <w:noWrap/>
            <w:hideMark/>
          </w:tcPr>
          <w:p w:rsidR="00DA25BD" w:rsidRPr="00CE778D" w:rsidRDefault="00DA25B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Very-long-chain SFA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187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31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3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754" w:type="dxa"/>
            <w:noWrap/>
            <w:hideMark/>
          </w:tcPr>
          <w:p w:rsidR="00DA25BD" w:rsidRPr="00CE778D" w:rsidRDefault="00DA25BD" w:rsidP="00CE778D">
            <w:pPr>
              <w:rPr>
                <w:rFonts w:ascii="Times New Roman" w:eastAsia="Times New Roman" w:hAnsi="Times New Roman" w:cs="Times New Roman"/>
              </w:rPr>
            </w:pPr>
            <w:r w:rsidRPr="00CE778D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373" w:type="dxa"/>
            <w:noWrap/>
            <w:hideMark/>
          </w:tcPr>
          <w:p w:rsidR="00DA25BD" w:rsidRPr="00CE778D" w:rsidRDefault="00FF3643" w:rsidP="00CE7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:rsidR="004112C4" w:rsidRDefault="004112C4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48030E" w:rsidP="008D7636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605E1F">
        <w:rPr>
          <w:rFonts w:ascii="Times New Roman" w:eastAsia="Times New Roman" w:hAnsi="Times New Roman" w:cs="Times New Roman"/>
          <w:color w:val="000000"/>
          <w:vertAlign w:val="superscript"/>
        </w:rPr>
        <w:t>δ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Pairwise </w:t>
      </w:r>
      <w:r>
        <w:rPr>
          <w:rFonts w:ascii="Times New Roman" w:hAnsi="Times New Roman" w:cs="Times New Roman"/>
          <w:color w:val="000000"/>
          <w:sz w:val="20"/>
          <w:szCs w:val="20"/>
        </w:rPr>
        <w:t>Spearman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correlation coefficients were calculated</w:t>
      </w:r>
      <w:r w:rsidR="008F7731">
        <w:rPr>
          <w:rFonts w:ascii="Times New Roman" w:hAnsi="Times New Roman" w:cs="Times New Roman"/>
          <w:color w:val="000000"/>
          <w:sz w:val="20"/>
          <w:szCs w:val="20"/>
        </w:rPr>
        <w:t xml:space="preserve"> in the </w:t>
      </w:r>
      <w:proofErr w:type="spellStart"/>
      <w:r w:rsidR="008F7731">
        <w:rPr>
          <w:rFonts w:ascii="Times New Roman" w:hAnsi="Times New Roman" w:cs="Times New Roman"/>
          <w:color w:val="000000"/>
          <w:sz w:val="20"/>
          <w:szCs w:val="20"/>
        </w:rPr>
        <w:t>subcohort</w:t>
      </w:r>
      <w:proofErr w:type="spellEnd"/>
      <w:r w:rsidR="008F7731">
        <w:rPr>
          <w:rFonts w:ascii="Times New Roman" w:hAnsi="Times New Roman" w:cs="Times New Roman"/>
          <w:color w:val="000000"/>
          <w:sz w:val="20"/>
          <w:szCs w:val="20"/>
        </w:rPr>
        <w:t xml:space="preserve"> (n=15919).</w:t>
      </w: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DA25BD" w:rsidRDefault="00DA25BD" w:rsidP="008D7636">
      <w:pPr>
        <w:spacing w:after="0" w:line="240" w:lineRule="auto"/>
        <w:rPr>
          <w:rFonts w:ascii="Times New Roman" w:hAnsi="Times New Roman" w:cs="Times New Roman"/>
        </w:rPr>
        <w:sectPr w:rsidR="00DA25BD" w:rsidSect="00AF45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4</w:t>
      </w:r>
      <w:r w:rsidR="00ED0A1E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odd-chain saturated fatty acids (per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SD </w:t>
      </w:r>
      <w:r>
        <w:rPr>
          <w:rFonts w:ascii="Times New Roman" w:hAnsi="Times New Roman" w:cs="Times New Roman"/>
          <w:b/>
          <w:sz w:val="24"/>
          <w:szCs w:val="24"/>
        </w:rPr>
        <w:t>difference</w:t>
      </w:r>
      <w:r w:rsidRPr="002108C6">
        <w:rPr>
          <w:rFonts w:ascii="Times New Roman" w:hAnsi="Times New Roman" w:cs="Times New Roman"/>
          <w:b/>
          <w:sz w:val="24"/>
          <w:szCs w:val="24"/>
        </w:rPr>
        <w:t>) with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F854CB" w:rsidRPr="002108C6" w:rsidRDefault="00F854CB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310" w:type="dxa"/>
        <w:jc w:val="center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1056"/>
        <w:gridCol w:w="2552"/>
        <w:gridCol w:w="850"/>
        <w:gridCol w:w="2693"/>
        <w:gridCol w:w="709"/>
        <w:gridCol w:w="2552"/>
        <w:gridCol w:w="693"/>
      </w:tblGrid>
      <w:tr w:rsidR="008D7636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15:0</w:t>
            </w:r>
          </w:p>
        </w:tc>
        <w:tc>
          <w:tcPr>
            <w:tcW w:w="850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17:0</w:t>
            </w:r>
          </w:p>
        </w:tc>
        <w:tc>
          <w:tcPr>
            <w:tcW w:w="709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693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7636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2552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</w:t>
            </w:r>
            <w:r w:rsidR="00561609" w:rsidRPr="00F854C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850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693" w:type="dxa"/>
            <w:shd w:val="clear" w:color="auto" w:fill="auto"/>
            <w:noWrap/>
          </w:tcPr>
          <w:p w:rsidR="008D7636" w:rsidRPr="00F854CB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709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552" w:type="dxa"/>
            <w:shd w:val="clear" w:color="auto" w:fill="auto"/>
            <w:noWrap/>
          </w:tcPr>
          <w:p w:rsidR="008D7636" w:rsidRPr="00F854CB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693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7(-0.151, -0.02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6(-0.162, -0.0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7(-0.163, -0.05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1(-0.146, -0.01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3(-0.159, -0.02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6(-0.16, -0.03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4(-0.123, -0.006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9(-0.149, -0.008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2(-0.15, -0.014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7(-0.075, 0.02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3(-0.031, 0.02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5(-0.042, 0.01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3(-0.094, -0.01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(-0.08, -0.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7(-0.083, -0.03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7(-0.069, 0.01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4(-0.042, 0.01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3(-0.052, 0.00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1(-0.081, -0.00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7(-0.09, 0.01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4(-0.088, 0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3(-0.073, 0.00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7(-0.082, 0.04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7(-0.081, 0.028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8(-0.066, 0.0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4(-0.09, 0.06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3(-0.085, 0.0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TC/ HDL-C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5(-0.069, 0.0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5(-0.091, -0.03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4(-0.082, -0.02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2(-0.028, 0.03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5(-0.051, 0.02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2(-0.041, 0.018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9(-0.039, 0.0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9(-0.076, -0.003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3(-0.063, -0.003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1(-0.169, -0.03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08(-0.27, -0.14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81(-0.242, -0.12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6(-0.134, -0.01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65(-0.223, -0.10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43(-0.2, -0.08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3(-0.121, -0.025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8(-0.234, -0.126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6(-0.209, -0.103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poA1 (µ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854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6(-0.165, -0.02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43(-0.202, -0.08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3(-0.181, -0.08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3(-0.183, -0.04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78(-0.248, -0.10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63(-0.211, -0.11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6(-0.13, -0.02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7(-0.195, -0.079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5(-0.169, -0.081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(µ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854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7(-0.136, -0.03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6(-0.149, -0.06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9(-0.15, -0.069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3(-0.121, -0.02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7(-0.134, -0.02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4(-0.135, -0.03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3(-0.104, -0.021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2(-0.129, -0.015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9(-0.128, -0.029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A1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3(-0.041, 0.01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7(-0.044, 0.0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7(-0.045, 0.0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6(-0.022, 0.03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8(-0.016, 0.07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6(-0.013, 0.04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2(-0.032, 0.02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2(-0.033, 0.05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2(-0.027, 0.03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ALT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7(-0.132, -0.02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4(-0.186, -0.06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5(-0.17, -0.06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2(-0.098, -0.00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(-0.128, -0.03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6(-0.121, -0.03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9(-0.088, -0.011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3(-0.132, -0.034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9(-0.121, -0.037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AST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5(-0.194, -0.01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5(-0.216, -0.05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2(-0.21, -0.05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4(-0.177, -0.0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6(-0.191, -0.04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5(-0.188, -0.04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7(-0.174, -0.019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4(-0.196, -0.05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5(-0.192, -0.059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GGT 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8(-0.335, -0.0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58(-0.388, -0.12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51(-0.38, -0.12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8(-0.31, -0.0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3(-0.353, -0.10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26(-0.348, -0.10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9(-0.245, -0.03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6(-0.303, -0.09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3(-0.301, -0.085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HbA1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(-0.025, 0.04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9(-0.073, -0.00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1(-0.052, 0.0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7(-0.001, 0.05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3(-0.051, 0.02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4(-0.027, 0.03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5(-0.015, 0.04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2(-0.068, 0.00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5(-0.045, 0.01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C227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RP (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mol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F854CB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82(-0.163, -0.00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77(-0.234, -0.11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49(-0.21, -0.089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1(-0.116, 0.01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8(-0.157, -0.07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7(-0.145, -0.0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F854CB" w:rsidRPr="00F854CB" w:rsidTr="00F854CB">
        <w:trPr>
          <w:trHeight w:val="300"/>
          <w:jc w:val="center"/>
        </w:trPr>
        <w:tc>
          <w:tcPr>
            <w:tcW w:w="2205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3(-0.101, 0.01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(-0.158, -0.08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(-0.144, -0.055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</w:tbl>
    <w:p w:rsidR="008D7636" w:rsidRPr="009F1A9F" w:rsidRDefault="008D7636" w:rsidP="00F854CB">
      <w:pPr>
        <w:spacing w:after="0" w:line="240" w:lineRule="auto"/>
        <w:ind w:right="-516"/>
        <w:rPr>
          <w:rFonts w:ascii="Times New Roman" w:eastAsia="Times New Roman" w:hAnsi="Times New Roman" w:cs="Times New Roman"/>
          <w:color w:val="000000"/>
        </w:rPr>
      </w:pPr>
      <w:proofErr w:type="gramStart"/>
      <w:r w:rsidRPr="00605E1F">
        <w:rPr>
          <w:rFonts w:ascii="Times New Roman" w:eastAsia="Times New Roman" w:hAnsi="Times New Roman" w:cs="Times New Roman"/>
          <w:color w:val="000000"/>
          <w:vertAlign w:val="superscript"/>
        </w:rPr>
        <w:t>δ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Values represent </w:t>
      </w:r>
      <w:r>
        <w:rPr>
          <w:rFonts w:ascii="Times New Roman" w:eastAsia="Times New Roman" w:hAnsi="Times New Roman" w:cs="Times New Roman"/>
          <w:color w:val="000000"/>
        </w:rPr>
        <w:t>standardi</w:t>
      </w:r>
      <w:r w:rsidR="00B46B15"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ed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difference </w:t>
      </w:r>
      <w:r>
        <w:rPr>
          <w:rFonts w:ascii="Times New Roman" w:eastAsia="Times New Roman" w:hAnsi="Times New Roman" w:cs="Times New Roman"/>
          <w:color w:val="000000"/>
        </w:rPr>
        <w:t>(in SD unit of the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etabolic marker) per 1 SD of each saturated fatty acid (SFA). The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confidence intervals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were </w:t>
      </w:r>
      <w:r w:rsidRPr="009F1A9F">
        <w:rPr>
          <w:rFonts w:ascii="Times New Roman" w:eastAsia="Times New Roman" w:hAnsi="Times New Roman" w:cs="Times New Roman"/>
          <w:color w:val="000000"/>
        </w:rPr>
        <w:t>corrected</w:t>
      </w:r>
      <w:proofErr w:type="gramEnd"/>
      <w:r w:rsidRPr="009F1A9F">
        <w:rPr>
          <w:rFonts w:ascii="Times New Roman" w:eastAsia="Times New Roman" w:hAnsi="Times New Roman" w:cs="Times New Roman"/>
          <w:color w:val="000000"/>
        </w:rPr>
        <w:t xml:space="preserve"> for multiple testing </w:t>
      </w:r>
      <w:r>
        <w:rPr>
          <w:rFonts w:ascii="Times New Roman" w:eastAsia="Times New Roman" w:hAnsi="Times New Roman" w:cs="Times New Roman"/>
          <w:color w:val="000000"/>
        </w:rPr>
        <w:t>based on a familywise error rate of 5%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. * indicated that the p-value for the association </w:t>
      </w:r>
      <w:r w:rsidR="004112C4">
        <w:rPr>
          <w:rFonts w:ascii="Times New Roman" w:eastAsia="Times New Roman" w:hAnsi="Times New Roman" w:cs="Times New Roman"/>
          <w:color w:val="000000"/>
        </w:rPr>
        <w:t>&lt;0.00068</w:t>
      </w:r>
      <w:r>
        <w:rPr>
          <w:rFonts w:ascii="Times New Roman" w:eastAsia="Times New Roman" w:hAnsi="Times New Roman" w:cs="Times New Roman"/>
          <w:color w:val="000000"/>
        </w:rPr>
        <w:t>;</w:t>
      </w:r>
    </w:p>
    <w:p w:rsidR="00F854E8" w:rsidRPr="002108C6" w:rsidRDefault="00F854E8" w:rsidP="00F854E8">
      <w:pPr>
        <w:spacing w:after="0" w:line="240" w:lineRule="auto"/>
        <w:ind w:right="-516"/>
        <w:rPr>
          <w:rFonts w:ascii="Times New Roman" w:hAnsi="Times New Roman" w:cs="Times New Roman"/>
        </w:rPr>
      </w:pPr>
      <w:r w:rsidRPr="002108C6">
        <w:rPr>
          <w:rFonts w:ascii="Times New Roman" w:hAnsi="Times New Roman" w:cs="Times New Roman"/>
          <w:vertAlign w:val="superscript"/>
        </w:rPr>
        <w:t xml:space="preserve">§ </w:t>
      </w:r>
      <w:r w:rsidRPr="002108C6">
        <w:rPr>
          <w:rFonts w:ascii="Times New Roman" w:hAnsi="Times New Roman" w:cs="Times New Roman"/>
        </w:rPr>
        <w:t>TG, TC</w:t>
      </w:r>
      <w:r>
        <w:rPr>
          <w:rFonts w:ascii="Times New Roman" w:hAnsi="Times New Roman" w:cs="Times New Roman"/>
        </w:rPr>
        <w:t>/ HDL-C, ALT, AST, GGT and CRP were log-transformed</w:t>
      </w:r>
      <w:proofErr w:type="gramStart"/>
      <w:r>
        <w:rPr>
          <w:rFonts w:ascii="Times New Roman" w:hAnsi="Times New Roman" w:cs="Times New Roman"/>
        </w:rPr>
        <w:t>;</w:t>
      </w:r>
      <w:proofErr w:type="gramEnd"/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odel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>1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, a</w:t>
      </w:r>
      <w:r>
        <w:rPr>
          <w:rFonts w:ascii="Times New Roman" w:eastAsia="Times New Roman" w:hAnsi="Times New Roman" w:cs="Times New Roman"/>
          <w:color w:val="000000"/>
        </w:rPr>
        <w:t>djusted for age, sex and centre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Model 2, </w:t>
      </w:r>
      <w:r>
        <w:rPr>
          <w:rFonts w:ascii="Times New Roman" w:eastAsia="Times New Roman" w:hAnsi="Times New Roman" w:cs="Times New Roman"/>
          <w:color w:val="000000"/>
        </w:rPr>
        <w:t xml:space="preserve">model 1 plus </w:t>
      </w:r>
      <w:r w:rsidR="00BB6617">
        <w:rPr>
          <w:rFonts w:ascii="Times New Roman" w:eastAsia="Times New Roman" w:hAnsi="Times New Roman" w:cs="Times New Roman"/>
          <w:color w:val="000000"/>
        </w:rPr>
        <w:t>BMI</w:t>
      </w:r>
      <w:r>
        <w:rPr>
          <w:rFonts w:ascii="Times New Roman" w:eastAsia="Times New Roman" w:hAnsi="Times New Roman" w:cs="Times New Roman"/>
          <w:color w:val="000000"/>
        </w:rPr>
        <w:t>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Model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>3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model 2 plus </w:t>
      </w:r>
      <w:r w:rsidRPr="002108C6">
        <w:rPr>
          <w:rFonts w:ascii="Times New Roman" w:eastAsia="Times New Roman" w:hAnsi="Times New Roman" w:cs="Times New Roman"/>
          <w:color w:val="000000"/>
        </w:rPr>
        <w:t>physical activity, smoking status, alcohol drinking, educationa</w:t>
      </w:r>
      <w:r>
        <w:rPr>
          <w:rFonts w:ascii="Times New Roman" w:eastAsia="Times New Roman" w:hAnsi="Times New Roman" w:cs="Times New Roman"/>
          <w:color w:val="000000"/>
        </w:rPr>
        <w:t>l level and total energy intake;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All the analyses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 xml:space="preserve">were conducted in </w:t>
      </w:r>
      <w:r>
        <w:rPr>
          <w:rFonts w:ascii="Times New Roman" w:eastAsia="Times New Roman" w:hAnsi="Times New Roman" w:cs="Times New Roman"/>
          <w:color w:val="000000"/>
        </w:rPr>
        <w:t>each country and then pooled by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andom-effects meta-analysis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. I</w:t>
      </w:r>
      <w:r w:rsidRPr="002108C6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epresent </w:t>
      </w:r>
      <w:r>
        <w:rPr>
          <w:rFonts w:ascii="Times New Roman" w:eastAsia="Times New Roman" w:hAnsi="Times New Roman" w:cs="Times New Roman"/>
          <w:color w:val="000000"/>
        </w:rPr>
        <w:t>heterogeneity across the countries</w:t>
      </w:r>
      <w:proofErr w:type="gramStart"/>
      <w:r>
        <w:rPr>
          <w:rFonts w:ascii="Times New Roman" w:eastAsia="Times New Roman" w:hAnsi="Times New Roman" w:cs="Times New Roman"/>
          <w:color w:val="000000"/>
        </w:rPr>
        <w:t>;</w:t>
      </w:r>
      <w:proofErr w:type="gramEnd"/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TC, total cholesterol; HDL-C, high-density lipoprotein cholesterol; LDL-C, low-density lipoprotein cholesterol; TG, triglycerides; ApoA1, apolipoprotein A-1;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ApoB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, apolipoprotein B; ALT, alanine transaminase; GGT, gamma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glutamyl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 transferase; AST, aspartate transaminase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7F33BF">
        <w:rPr>
          <w:rFonts w:ascii="Times New Roman" w:eastAsia="Times New Roman" w:hAnsi="Times New Roman" w:cs="Times New Roman"/>
          <w:color w:val="000000"/>
        </w:rPr>
        <w:t xml:space="preserve"> 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HbA1c, </w:t>
      </w:r>
      <w:r w:rsidR="004A7405">
        <w:rPr>
          <w:rFonts w:ascii="Times New Roman" w:eastAsia="Times New Roman" w:hAnsi="Times New Roman" w:cs="Times New Roman"/>
          <w:color w:val="000000"/>
        </w:rPr>
        <w:t>h</w:t>
      </w:r>
      <w:r w:rsidR="004A7405" w:rsidRPr="002108C6">
        <w:rPr>
          <w:rFonts w:ascii="Times New Roman" w:eastAsia="Times New Roman" w:hAnsi="Times New Roman" w:cs="Times New Roman"/>
          <w:color w:val="000000"/>
        </w:rPr>
        <w:t>aemoglo</w:t>
      </w:r>
      <w:r w:rsidR="004A7405">
        <w:rPr>
          <w:rFonts w:ascii="Times New Roman" w:eastAsia="Times New Roman" w:hAnsi="Times New Roman" w:cs="Times New Roman"/>
          <w:color w:val="000000"/>
        </w:rPr>
        <w:t>bin A1c</w:t>
      </w:r>
      <w:r>
        <w:rPr>
          <w:rFonts w:ascii="Times New Roman" w:eastAsia="Times New Roman" w:hAnsi="Times New Roman" w:cs="Times New Roman"/>
          <w:color w:val="000000"/>
        </w:rPr>
        <w:t>; CRP, C-reactive protein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8D7636">
      <w:pPr>
        <w:spacing w:after="0" w:line="240" w:lineRule="auto"/>
        <w:rPr>
          <w:rFonts w:ascii="Times New Roman" w:hAnsi="Times New Roman" w:cs="Times New Roman"/>
        </w:rPr>
      </w:pPr>
    </w:p>
    <w:p w:rsidR="008D7636" w:rsidRDefault="008D7636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eastAsia="Times New Roman" w:hAnsi="Times New Roman" w:cs="Times New Roman"/>
          <w:noProof/>
          <w:color w:val="000000"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6D82CA" wp14:editId="773F28D1">
                <wp:simplePos x="0" y="0"/>
                <wp:positionH relativeFrom="column">
                  <wp:posOffset>-748030</wp:posOffset>
                </wp:positionH>
                <wp:positionV relativeFrom="paragraph">
                  <wp:posOffset>-16150590</wp:posOffset>
                </wp:positionV>
                <wp:extent cx="419100" cy="30734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B6D60" w:rsidRDefault="004B6D60" w:rsidP="008D763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-58.9pt;margin-top:-1271.7pt;width:33pt;height:2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" filled="f" stroked="f">
                <v:textbox style="mso-fit-shape-to-text:t">
                  <w:txbxContent>
                    <w:p w:rsidR="004B6D60" w:rsidRDefault="004B6D60" w:rsidP="008D763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5</w:t>
      </w:r>
      <w:r w:rsidR="00ED0A1E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even-chain saturated fatty acids (per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SD </w:t>
      </w:r>
      <w:r>
        <w:rPr>
          <w:rFonts w:ascii="Times New Roman" w:hAnsi="Times New Roman" w:cs="Times New Roman"/>
          <w:b/>
          <w:sz w:val="24"/>
          <w:szCs w:val="24"/>
        </w:rPr>
        <w:t>difference</w:t>
      </w:r>
      <w:r w:rsidRPr="002108C6">
        <w:rPr>
          <w:rFonts w:ascii="Times New Roman" w:hAnsi="Times New Roman" w:cs="Times New Roman"/>
          <w:b/>
          <w:sz w:val="24"/>
          <w:szCs w:val="24"/>
        </w:rPr>
        <w:t>) with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F854CB" w:rsidRPr="002108C6" w:rsidRDefault="00F854CB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68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134"/>
        <w:gridCol w:w="2126"/>
        <w:gridCol w:w="709"/>
        <w:gridCol w:w="2132"/>
        <w:gridCol w:w="703"/>
        <w:gridCol w:w="2551"/>
        <w:gridCol w:w="693"/>
        <w:gridCol w:w="2182"/>
        <w:gridCol w:w="753"/>
      </w:tblGrid>
      <w:tr w:rsidR="008D7636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14:0</w:t>
            </w:r>
          </w:p>
        </w:tc>
        <w:tc>
          <w:tcPr>
            <w:tcW w:w="2835" w:type="dxa"/>
            <w:gridSpan w:val="2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16:0</w:t>
            </w:r>
          </w:p>
        </w:tc>
        <w:tc>
          <w:tcPr>
            <w:tcW w:w="3244" w:type="dxa"/>
            <w:gridSpan w:val="2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18:0</w:t>
            </w:r>
          </w:p>
        </w:tc>
        <w:tc>
          <w:tcPr>
            <w:tcW w:w="2935" w:type="dxa"/>
            <w:gridSpan w:val="2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</w:tr>
      <w:tr w:rsidR="008D7636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2126" w:type="dxa"/>
            <w:shd w:val="clear" w:color="auto" w:fill="auto"/>
            <w:noWrap/>
          </w:tcPr>
          <w:p w:rsidR="008D7636" w:rsidRPr="00F854CB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709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132" w:type="dxa"/>
            <w:shd w:val="clear" w:color="auto" w:fill="auto"/>
            <w:noWrap/>
          </w:tcPr>
          <w:p w:rsidR="008D7636" w:rsidRPr="00F854CB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703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551" w:type="dxa"/>
            <w:shd w:val="clear" w:color="auto" w:fill="auto"/>
            <w:noWrap/>
          </w:tcPr>
          <w:p w:rsidR="008D7636" w:rsidRPr="00F854CB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693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182" w:type="dxa"/>
            <w:shd w:val="clear" w:color="auto" w:fill="auto"/>
            <w:noWrap/>
          </w:tcPr>
          <w:p w:rsidR="008D7636" w:rsidRPr="00F854CB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753" w:type="dxa"/>
            <w:shd w:val="clear" w:color="auto" w:fill="auto"/>
            <w:noWrap/>
          </w:tcPr>
          <w:p w:rsidR="008D7636" w:rsidRPr="00F854CB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/l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(-0.018, 0.11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2(-0.098, 0.074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6(-0.013, 0.14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8(0.012, 0.12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4(-0.024, 0.11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4(-0.1, 0.073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5(-0.021, 0.1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2(-0.008, 0.111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7(-0.021, 0.11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1(-0.117, 0.05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2(0, 0.14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7(-0.009, 0.10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/l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3(-0.065, 0.03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3(-0.044, 0.03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8(-0.227, -0.13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17(-0.32, -0.115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5(-0.035, 0.04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1(-0.03, 0.02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7(-0.173, -0.10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63(-0.242, -0.084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8(-0.042, 0.02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9(-0.077, -0.02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2(-0.147, -0.057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4(-0.276, -0.111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/l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7(-0.069, 0.08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2(-0.113, 0.048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11(0.037, 0.185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4(0.03, 0.139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1(-0.076, 0.07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5(-0.115, 0.04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6(0.024, 0.168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3(0.006, 0.119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5(-0.068, 0.07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4(-0.114, 0.04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01(0.033, 0.168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9(0.015, 0.124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TC/ HDL-C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§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4(-0.02, 0.10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(-0.064, 0.065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6(0.119, 0.25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225(0.11, 0.34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5(-0.03, 0.07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2(-0.058, 0.054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1(0.093, 0.19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69(0.076, 0.262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7(-0.011, 0.08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(-0.019, 0.08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3(0.078, 0.168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(0.099, 0.28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/l) 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3(0.084, 0.22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9(-0.001, 0.158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6(0.037, 0.15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238(0.108, 0.368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36(0.078, 0.19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7(0.001, 0.153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2(0.01, 0.093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6(0.072, 0.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6(0.093, 0.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9(0.022, 0.155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7(0.001, 0.09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(0.084, 0.296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poA1 (µ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8(0.038, 0.11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6(0.027, 0.124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81(-0.233, -0.128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4(-0.171, -0.037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9(0.051, 0.12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7(0.035, 0.11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7(-0.206, -0.109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(-0.122, -0.018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9(0.046, 0.112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2(-0.021, 0.064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9(-0.169, -0.069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6(-0.167, -0.046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 (µ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/l) 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2(-0.038, 0.10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3(-0.044, 0.111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1(0.015, 0.166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4(0.078, 0.2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(-0.048, 0.08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(-0.045, 0.10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5(-0.003, 0.13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2(0.05, 0.19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5(-0.039, 0.0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(-0.04, 0.1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(0.01, 0.131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3(0.058, 0.188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/A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2(-0.066, 0.04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3(-0.053, 0.05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2(0.088, 0.216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3(0.087, 0.278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7(-0.077, 0.02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(-0.049, 0.04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18(0.067, 0.17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39(0.061, 0.217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7(-0.058, 0.02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9(-0.018, 0.07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01(0.057, 0.146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8(0.081, 0.235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LT (</w:t>
            </w:r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C227DE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4(0.024, 0.12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4(-0.065, 0.037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39(0.071, 0.207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5(0.067, 0.242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7(0.023, 0.09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5(-0.055, 0.02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6(0.042, 0.149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9(0.037, 0.161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6(0.018, 0.093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4(-0.056, 0.007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09(0.058, 0.161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9(0.041, 0.157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AST (</w:t>
            </w:r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4(0.005, 0.08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1(-0.034, 0.031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3(0.008, 0.117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6(0.016, 0.137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6(0.002, 0.06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1(-0.03, 0.027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3(-0.005, 0.09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(0.002, 0.099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2(-0.002, 0.06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1(-0.042, 0.02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4(0.003, 0.106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(0.008, 0.09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GGT (</w:t>
            </w:r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5(-0.01, 0.1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3(-0.008, 0.154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7(0.014, 0.12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6(0.068, 0.325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2(-0.01, 0.13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3(-0.004, 0.14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3(-0.012, 0.077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9(0.044, 0.27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3(-0.004, 0.13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3(-0.037, 0.083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(0.027, 0.113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4(0.031, 0.21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HbA1c (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2(-0.018, 0.10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2(-0.08, 0.016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9(0.057, 0.1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3(0.01, 0.117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(-0.02, 0.08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3(-0.08, 0.013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3(0.035, 0.092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(-0.014, 0.074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5(-0.008, 0.07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3(-0.055, 0.029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2(0.015, 0.07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6(-0.006, 0.077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  <w:hideMark/>
          </w:tcPr>
          <w:p w:rsidR="00F854CB" w:rsidRPr="00F854CB" w:rsidRDefault="00F854CB" w:rsidP="00A9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CRP (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mol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F854CB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F854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1(-0.045, 0.10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9(0.105, 0.194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7(-0.053, 0.087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223(0.128, 0.319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6(-0.051, 0.06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8(0.11, 0.187)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9(-0.113, 0.014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1(0.088, 0.213)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F854CB" w:rsidRPr="00F854CB" w:rsidTr="00F854CB">
        <w:trPr>
          <w:trHeight w:val="300"/>
        </w:trPr>
        <w:tc>
          <w:tcPr>
            <w:tcW w:w="1702" w:type="dxa"/>
            <w:shd w:val="clear" w:color="auto" w:fill="auto"/>
            <w:noWrap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4CB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7(-0.034, 0.06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65(0.116, 0.214)</w:t>
            </w:r>
            <w:r w:rsidR="0074192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9(-0.129, 0.01)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82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(0.096, 0.205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</w:tbl>
    <w:p w:rsidR="008D7636" w:rsidRPr="009F1A9F" w:rsidRDefault="008D7636" w:rsidP="00F854CB">
      <w:pPr>
        <w:spacing w:after="0" w:line="240" w:lineRule="auto"/>
        <w:ind w:right="-516"/>
        <w:rPr>
          <w:rFonts w:ascii="Times New Roman" w:eastAsia="Times New Roman" w:hAnsi="Times New Roman" w:cs="Times New Roman"/>
          <w:color w:val="000000"/>
        </w:rPr>
      </w:pPr>
      <w:proofErr w:type="gramStart"/>
      <w:r w:rsidRPr="00605E1F">
        <w:rPr>
          <w:rFonts w:ascii="Times New Roman" w:eastAsia="Times New Roman" w:hAnsi="Times New Roman" w:cs="Times New Roman"/>
          <w:color w:val="000000"/>
          <w:vertAlign w:val="superscript"/>
        </w:rPr>
        <w:t>δ</w:t>
      </w:r>
      <w:proofErr w:type="gramEnd"/>
      <w:r w:rsidRPr="009F1A9F">
        <w:rPr>
          <w:rFonts w:ascii="Times New Roman" w:eastAsia="Times New Roman" w:hAnsi="Times New Roman" w:cs="Times New Roman"/>
          <w:color w:val="000000"/>
        </w:rPr>
        <w:t xml:space="preserve"> Values represent </w:t>
      </w:r>
      <w:r>
        <w:rPr>
          <w:rFonts w:ascii="Times New Roman" w:eastAsia="Times New Roman" w:hAnsi="Times New Roman" w:cs="Times New Roman"/>
          <w:color w:val="000000"/>
        </w:rPr>
        <w:t>standardi</w:t>
      </w:r>
      <w:r w:rsidR="00B46B15"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ed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difference </w:t>
      </w:r>
      <w:r>
        <w:rPr>
          <w:rFonts w:ascii="Times New Roman" w:eastAsia="Times New Roman" w:hAnsi="Times New Roman" w:cs="Times New Roman"/>
          <w:color w:val="000000"/>
        </w:rPr>
        <w:t>(in SD unit of the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etabolic marker) per 1 SD of each saturated fatty acid (SFA). The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confidence intervals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were </w:t>
      </w:r>
      <w:r w:rsidRPr="009F1A9F">
        <w:rPr>
          <w:rFonts w:ascii="Times New Roman" w:eastAsia="Times New Roman" w:hAnsi="Times New Roman" w:cs="Times New Roman"/>
          <w:color w:val="000000"/>
        </w:rPr>
        <w:t>corrected</w:t>
      </w:r>
      <w:proofErr w:type="gramEnd"/>
      <w:r w:rsidRPr="009F1A9F">
        <w:rPr>
          <w:rFonts w:ascii="Times New Roman" w:eastAsia="Times New Roman" w:hAnsi="Times New Roman" w:cs="Times New Roman"/>
          <w:color w:val="000000"/>
        </w:rPr>
        <w:t xml:space="preserve"> for multiple testing </w:t>
      </w:r>
      <w:r>
        <w:rPr>
          <w:rFonts w:ascii="Times New Roman" w:eastAsia="Times New Roman" w:hAnsi="Times New Roman" w:cs="Times New Roman"/>
          <w:color w:val="000000"/>
        </w:rPr>
        <w:t>based on a familywise error rate of 5%</w:t>
      </w:r>
      <w:r w:rsidRPr="009F1A9F">
        <w:rPr>
          <w:rFonts w:ascii="Times New Roman" w:eastAsia="Times New Roman" w:hAnsi="Times New Roman" w:cs="Times New Roman"/>
          <w:color w:val="000000"/>
        </w:rPr>
        <w:t>. * indicated that the p-value for the association</w:t>
      </w:r>
      <w:r w:rsidR="004112C4">
        <w:rPr>
          <w:rFonts w:ascii="Times New Roman" w:eastAsia="Times New Roman" w:hAnsi="Times New Roman" w:cs="Times New Roman"/>
          <w:color w:val="000000"/>
        </w:rPr>
        <w:t xml:space="preserve"> &lt;0.00068</w:t>
      </w:r>
      <w:r>
        <w:rPr>
          <w:rFonts w:ascii="Times New Roman" w:eastAsia="Times New Roman" w:hAnsi="Times New Roman" w:cs="Times New Roman"/>
          <w:color w:val="000000"/>
        </w:rPr>
        <w:t>;</w:t>
      </w:r>
    </w:p>
    <w:p w:rsidR="008D7636" w:rsidRPr="002108C6" w:rsidRDefault="008D7636" w:rsidP="008D7636">
      <w:pPr>
        <w:spacing w:after="0" w:line="240" w:lineRule="auto"/>
        <w:ind w:right="-516"/>
        <w:rPr>
          <w:rFonts w:ascii="Times New Roman" w:hAnsi="Times New Roman" w:cs="Times New Roman"/>
        </w:rPr>
      </w:pPr>
      <w:r w:rsidRPr="002108C6">
        <w:rPr>
          <w:rFonts w:ascii="Times New Roman" w:hAnsi="Times New Roman" w:cs="Times New Roman"/>
          <w:vertAlign w:val="superscript"/>
        </w:rPr>
        <w:t xml:space="preserve">§ </w:t>
      </w:r>
      <w:r w:rsidRPr="002108C6">
        <w:rPr>
          <w:rFonts w:ascii="Times New Roman" w:hAnsi="Times New Roman" w:cs="Times New Roman"/>
        </w:rPr>
        <w:t>TG, TC</w:t>
      </w:r>
      <w:r>
        <w:rPr>
          <w:rFonts w:ascii="Times New Roman" w:hAnsi="Times New Roman" w:cs="Times New Roman"/>
        </w:rPr>
        <w:t>/ HDL-C, CRP, ALT, AST and GGT were log-transformed</w:t>
      </w:r>
      <w:proofErr w:type="gramStart"/>
      <w:r>
        <w:rPr>
          <w:rFonts w:ascii="Times New Roman" w:eastAsia="Times New Roman" w:hAnsi="Times New Roman" w:cs="Times New Roman"/>
          <w:color w:val="000000"/>
        </w:rPr>
        <w:t>;</w:t>
      </w:r>
      <w:proofErr w:type="gramEnd"/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odel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>1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, a</w:t>
      </w:r>
      <w:r>
        <w:rPr>
          <w:rFonts w:ascii="Times New Roman" w:eastAsia="Times New Roman" w:hAnsi="Times New Roman" w:cs="Times New Roman"/>
          <w:color w:val="000000"/>
        </w:rPr>
        <w:t>djusted for age, sex and centre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Model 2, </w:t>
      </w:r>
      <w:r>
        <w:rPr>
          <w:rFonts w:ascii="Times New Roman" w:eastAsia="Times New Roman" w:hAnsi="Times New Roman" w:cs="Times New Roman"/>
          <w:color w:val="000000"/>
        </w:rPr>
        <w:t xml:space="preserve">model 1 plus </w:t>
      </w:r>
      <w:r w:rsidR="00BB6617">
        <w:rPr>
          <w:rFonts w:ascii="Times New Roman" w:eastAsia="Times New Roman" w:hAnsi="Times New Roman" w:cs="Times New Roman"/>
          <w:color w:val="000000"/>
        </w:rPr>
        <w:t>BMI</w:t>
      </w:r>
      <w:r>
        <w:rPr>
          <w:rFonts w:ascii="Times New Roman" w:eastAsia="Times New Roman" w:hAnsi="Times New Roman" w:cs="Times New Roman"/>
          <w:color w:val="000000"/>
        </w:rPr>
        <w:t>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Model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>3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model 2 plus </w:t>
      </w:r>
      <w:r w:rsidRPr="002108C6">
        <w:rPr>
          <w:rFonts w:ascii="Times New Roman" w:eastAsia="Times New Roman" w:hAnsi="Times New Roman" w:cs="Times New Roman"/>
          <w:color w:val="000000"/>
        </w:rPr>
        <w:t>physical activity, smoking status, alcohol drinking, educationa</w:t>
      </w:r>
      <w:r>
        <w:rPr>
          <w:rFonts w:ascii="Times New Roman" w:eastAsia="Times New Roman" w:hAnsi="Times New Roman" w:cs="Times New Roman"/>
          <w:color w:val="000000"/>
        </w:rPr>
        <w:t>l level and total energy intake;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All the analyses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 xml:space="preserve">were conducted in </w:t>
      </w:r>
      <w:r>
        <w:rPr>
          <w:rFonts w:ascii="Times New Roman" w:eastAsia="Times New Roman" w:hAnsi="Times New Roman" w:cs="Times New Roman"/>
          <w:color w:val="000000"/>
        </w:rPr>
        <w:t>each country and then pooled by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andom-effects meta-analysis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. I</w:t>
      </w:r>
      <w:r w:rsidRPr="002108C6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epresent </w:t>
      </w:r>
      <w:r>
        <w:rPr>
          <w:rFonts w:ascii="Times New Roman" w:eastAsia="Times New Roman" w:hAnsi="Times New Roman" w:cs="Times New Roman"/>
          <w:color w:val="000000"/>
        </w:rPr>
        <w:t>heterogeneity across the countries</w:t>
      </w:r>
      <w:proofErr w:type="gramStart"/>
      <w:r>
        <w:rPr>
          <w:rFonts w:ascii="Times New Roman" w:eastAsia="Times New Roman" w:hAnsi="Times New Roman" w:cs="Times New Roman"/>
          <w:color w:val="000000"/>
        </w:rPr>
        <w:t>;</w:t>
      </w:r>
      <w:proofErr w:type="gramEnd"/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TC, total cholesterol; HDL-C, high-density lipoprotein cholesterol; LDL-C, low-density lipoprotein cholesterol; TG, triglycerides; ApoA1, apolipoprotein A-1;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ApoB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, apolipoprotein B; ALT, alanine transaminase; GGT, gamma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glutamyl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 transferase; AST, aspartate transaminase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7F33BF">
        <w:rPr>
          <w:rFonts w:ascii="Times New Roman" w:eastAsia="Times New Roman" w:hAnsi="Times New Roman" w:cs="Times New Roman"/>
          <w:color w:val="000000"/>
        </w:rPr>
        <w:t xml:space="preserve"> 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HbA1c, </w:t>
      </w:r>
      <w:r w:rsidR="004A7405">
        <w:rPr>
          <w:rFonts w:ascii="Times New Roman" w:eastAsia="Times New Roman" w:hAnsi="Times New Roman" w:cs="Times New Roman"/>
          <w:color w:val="000000"/>
        </w:rPr>
        <w:t>h</w:t>
      </w:r>
      <w:r w:rsidR="004A7405" w:rsidRPr="002108C6">
        <w:rPr>
          <w:rFonts w:ascii="Times New Roman" w:eastAsia="Times New Roman" w:hAnsi="Times New Roman" w:cs="Times New Roman"/>
          <w:color w:val="000000"/>
        </w:rPr>
        <w:t>aemoglo</w:t>
      </w:r>
      <w:r w:rsidR="004A7405">
        <w:rPr>
          <w:rFonts w:ascii="Times New Roman" w:eastAsia="Times New Roman" w:hAnsi="Times New Roman" w:cs="Times New Roman"/>
          <w:color w:val="000000"/>
        </w:rPr>
        <w:t>bin A1c</w:t>
      </w:r>
      <w:r>
        <w:rPr>
          <w:rFonts w:ascii="Times New Roman" w:eastAsia="Times New Roman" w:hAnsi="Times New Roman" w:cs="Times New Roman"/>
          <w:color w:val="000000"/>
        </w:rPr>
        <w:t>; CRP, C-reactive protein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8D7636" w:rsidSect="00AF45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D7636" w:rsidRDefault="008D7636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6</w:t>
      </w:r>
      <w:r w:rsidR="00ED0A1E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08C6">
        <w:rPr>
          <w:rFonts w:ascii="Times New Roman" w:hAnsi="Times New Roman" w:cs="Times New Roman"/>
          <w:b/>
          <w:sz w:val="24"/>
          <w:szCs w:val="24"/>
        </w:rPr>
        <w:t>Association of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 plasma phospholipid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108C6">
        <w:rPr>
          <w:rFonts w:ascii="Times New Roman" w:hAnsi="Times New Roman" w:cs="Times New Roman"/>
          <w:b/>
          <w:sz w:val="24"/>
          <w:szCs w:val="24"/>
        </w:rPr>
        <w:t>very-long-chain</w:t>
      </w:r>
      <w:proofErr w:type="gramEnd"/>
      <w:r w:rsidRPr="002108C6">
        <w:rPr>
          <w:rFonts w:ascii="Times New Roman" w:hAnsi="Times New Roman" w:cs="Times New Roman"/>
          <w:b/>
          <w:sz w:val="24"/>
          <w:szCs w:val="24"/>
        </w:rPr>
        <w:t xml:space="preserve"> saturated fatty acids (per 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2108C6">
        <w:rPr>
          <w:rFonts w:ascii="Times New Roman" w:hAnsi="Times New Roman" w:cs="Times New Roman"/>
          <w:b/>
          <w:sz w:val="24"/>
          <w:szCs w:val="24"/>
        </w:rPr>
        <w:t xml:space="preserve">SD </w:t>
      </w:r>
      <w:r>
        <w:rPr>
          <w:rFonts w:ascii="Times New Roman" w:hAnsi="Times New Roman" w:cs="Times New Roman"/>
          <w:b/>
          <w:sz w:val="24"/>
          <w:szCs w:val="24"/>
        </w:rPr>
        <w:t>difference</w:t>
      </w:r>
      <w:r w:rsidRPr="002108C6">
        <w:rPr>
          <w:rFonts w:ascii="Times New Roman" w:hAnsi="Times New Roman" w:cs="Times New Roman"/>
          <w:b/>
          <w:sz w:val="24"/>
          <w:szCs w:val="24"/>
        </w:rPr>
        <w:t>) with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F854CB" w:rsidRPr="002108C6" w:rsidRDefault="00F854CB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851" w:type="pct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129"/>
        <w:gridCol w:w="2406"/>
        <w:gridCol w:w="439"/>
        <w:gridCol w:w="2395"/>
        <w:gridCol w:w="441"/>
        <w:gridCol w:w="2110"/>
        <w:gridCol w:w="577"/>
        <w:gridCol w:w="2269"/>
        <w:gridCol w:w="567"/>
        <w:gridCol w:w="2269"/>
        <w:gridCol w:w="557"/>
      </w:tblGrid>
      <w:tr w:rsidR="008D7636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20:0</w:t>
            </w:r>
          </w:p>
        </w:tc>
        <w:tc>
          <w:tcPr>
            <w:tcW w:w="132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2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22:0</w:t>
            </w:r>
          </w:p>
        </w:tc>
        <w:tc>
          <w:tcPr>
            <w:tcW w:w="133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6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23:0</w:t>
            </w:r>
          </w:p>
        </w:tc>
        <w:tc>
          <w:tcPr>
            <w:tcW w:w="174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24:0</w:t>
            </w:r>
          </w:p>
        </w:tc>
        <w:tc>
          <w:tcPr>
            <w:tcW w:w="171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168" w:type="pct"/>
            <w:shd w:val="clear" w:color="auto" w:fill="auto"/>
            <w:noWrap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7636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8D7636" w:rsidRPr="002108C6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ised Difference (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I)</w:t>
            </w:r>
            <w:r w:rsidRPr="00605E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455A2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8D7636" w:rsidRPr="002108C6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ised Difference (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I)</w:t>
            </w:r>
            <w:r w:rsidRPr="00605E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45C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,%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8D7636" w:rsidRPr="002108C6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ised Difference (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I)</w:t>
            </w:r>
            <w:r w:rsidRPr="00605E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45C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,%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8D7636" w:rsidRPr="002108C6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ised Difference (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I)</w:t>
            </w:r>
            <w:r w:rsidRPr="00605E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45C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8D7636" w:rsidRPr="002108C6" w:rsidRDefault="00561609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ised Difference (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I)</w:t>
            </w:r>
            <w:r w:rsidRPr="00605E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8D7636" w:rsidRPr="002108C6" w:rsidRDefault="008D7636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45C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8(-0.069, 0.01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7(0.019, 0.135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3(0.033, 0.133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1(0.032, 0.149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6(0.027, 0.12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4(-0.066, 0.018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5(0.017, 0.13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3(0.034, 0.132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6(0.034, 0.15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9(0.028, 0.129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9(-0.062, 0.025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6(0.025, 0.146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8(0.046, 0.151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04(0.037, 0.171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2(0.035, 0.15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5(-0.087, 0.016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3(-0.115, -0.01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(-0.037, 0.016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6(-0.032, 0.021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6(-0.079, 0.00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5(-0.097, 0.006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7(-0.105, -0.008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3(-0.039, 0.012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6(-0.044, 0.012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2(-0.085, 0.00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7(-0.056, 0.023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2(-0.071, 0.006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4(-0.03, 0.023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1(-0.037, 0.015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(-0.052, 0.011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8(-0.021, 0.117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8(0.078, 0.298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2(0.057, 0.228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6(0.071, 0.302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1(0.075, 0.307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2(-0.019, 0.122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4(0.075, 0.29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2(0.059, 0.226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2(0.074, 0.311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2(0.075, 0.31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8(-0.021, 0.116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87(0.074, 0.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(0.063, 0.237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5(0.073, 0.31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98(0.074, 0.32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TC/ HDL-C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7(-0.051, 0.065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8(0.025, 0.15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4(0.012, 0.096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4(0.007, 0.081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6(0.014, 0.118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8(-0.039, 0.075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(0.022, 0.138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5(0.02, 0.09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9(0.016, 0.102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1(0.019, 0.123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3(-0.044, 0.037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5(0.011, 0.11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5(0.016, 0.09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7(0.013, 0.102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(0.012, 0.10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5(-0.244, -0.066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62(-0.292, -0.03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3(-0.18, -0.026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1(-0.319, -0.062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6(-0.343, -0.05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46(-0.225, -0.068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71(-0.302, -0.04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2(-0.18, -0.024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78(-0.296, -0.06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93(-0.334, -0.05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3(-0.229, -0.07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81(-0.306, -0.056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8(-0.166, -0.0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79(-0.289, -0.069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2(-0.334, -0.066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oA1 (µ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8(-0.183, -0.05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9(-0.264, -0.053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5(-0.111, -0.018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4(-0.182, -0.026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48(-0.249, -0.04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6(-0.195, -0.057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6(-0.261, -0.05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7(-0.113, -0.021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2(-0.195, -0.029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51(-0.255, -0.047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5(-0.153, -0.036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8(-0.223, -0.034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9(-0.087, -0.011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3(-0.178, -0.02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26(-0.219, -0.034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µ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7(-0.05, 0.06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1(0.04, 0.20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7(0.026, 0.147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08(0.035, 0.1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11(0.036, 0.18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4(-0.045, 0.073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16(0.038, 0.194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87(0.03, 0.145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17(0.039, 0.195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14(0.037, 0.19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2(-0.041, 0.065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1(0.039, 0.204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(0.034, 0.167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3(0.039, 0.207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23(0.038, 0.208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A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62(-0.005, 0.129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74(0.066, 0.28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8(0.03, 0.166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31(0.044, 0.21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7(0.055, 0.2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71(0, 0.142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68(0.063, 0.273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9(0.035, 0.163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3(0.05, 0.235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62(0.057, 0.26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3(-0.006, 0.111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7(0.051, 0.26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99(0.03, 0.169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42(0.046, 0.237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154(0.047, 0.261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ALT (</w:t>
            </w:r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7(-0.099, 0.00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2(-0.094, 0.03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6(-0.06, 0.028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4(-0.104, 0.015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4(-0.112, 0.024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9(-0.085, 0.007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(-0.1, 0.0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4(-0.059, 0.03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2(-0.082, 0.01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1(-0.104, 0.02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5(-0.07, 0.001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6(-0.086, 0.014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1(-0.056, 0.033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9(-0.076, 0.01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6(-0.088, 0.017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AST (</w:t>
            </w:r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6(-0.118, 0.006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(-0.155, 0.014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9(-0.079, 0.021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7(-0.148, 0.015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4(-0.166, 0.018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2(-0.11, 0.007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4(-0.16, 0.012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8(-0.078, 0.021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(-0.137, 0.016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3(-0.163, 0.017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47(-0.098, 0.00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9(-0.145, 0.007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4(-0.067, 0.02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57(-0.129, 0.015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68(-0.148, 0.013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GGT (</w:t>
            </w:r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CE778D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9(-0.185, -0.01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8(-0.22, 0.003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9(-0.189, -0.008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6(-0.223, -0.00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7(-0.268, -0.007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2(-0.169, -0.015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5(-0.229, -0.00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8(-0.189, -0.007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06(-0.206, -0.006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35(-0.263, -0.007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1(-0.128, -0.015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4(-0.187, -0.001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72(-0.135, -0.009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92(-0.178, -0.007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111(-0.213, -0.009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HbA1c (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2108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1(-0.046, 0.048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3(0.005, 0.10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3(0.011, 0.095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7(-0.015, 0.069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4(-0.002, 0.089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8(-0.037, 0.054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9(0.004, 0.093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54(0.012, 0.096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4(-0.01, 0.078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7(0.001, 0.09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9(-0.038, 0.019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3(-0.009, 0.075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41(0.008, 0.073)</w:t>
            </w:r>
            <w:r w:rsidR="00F94BF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7(-0.013, 0.067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32(-0.009, 0.07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A9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CRP (</w:t>
            </w:r>
            <w:proofErr w:type="spellStart"/>
            <w:r w:rsidR="00A96176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mol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2108C6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34(-0.082, 0.013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26(-0.006, 0.057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(-0.06, 0.039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4(-0.059, 0.032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03(-0.038, 0.032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2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2(-0.058, 0.013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7(-0.01, 0.044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1(-0.057, 0.038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2(-0.034, 0.037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2(-0.027, 0.031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854CB" w:rsidRPr="002108C6" w:rsidTr="00F854CB">
        <w:trPr>
          <w:trHeight w:val="300"/>
        </w:trPr>
        <w:tc>
          <w:tcPr>
            <w:tcW w:w="43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F854CB" w:rsidRPr="002108C6" w:rsidRDefault="00F854CB" w:rsidP="00F8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8C6">
              <w:rPr>
                <w:rFonts w:ascii="Times New Roman" w:eastAsia="Times New Roman" w:hAnsi="Times New Roman" w:cs="Times New Roman"/>
                <w:color w:val="000000"/>
              </w:rPr>
              <w:t>Model  3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-0.025(-0.054, 0.005)</w:t>
            </w:r>
          </w:p>
        </w:tc>
        <w:tc>
          <w:tcPr>
            <w:tcW w:w="13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18(-0.015, 0.051)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(-0.042, 0.041)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5(-0.032, 0.042)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0.004(-0.028, 0.036)</w:t>
            </w:r>
          </w:p>
        </w:tc>
        <w:tc>
          <w:tcPr>
            <w:tcW w:w="168" w:type="pct"/>
            <w:shd w:val="clear" w:color="auto" w:fill="auto"/>
            <w:noWrap/>
            <w:hideMark/>
          </w:tcPr>
          <w:p w:rsidR="00F854CB" w:rsidRPr="00F854CB" w:rsidRDefault="00F854CB" w:rsidP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54C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</w:tbl>
    <w:p w:rsidR="008D7636" w:rsidRPr="009F1A9F" w:rsidRDefault="008D7636" w:rsidP="00F854CB">
      <w:pPr>
        <w:spacing w:after="0" w:line="240" w:lineRule="auto"/>
        <w:ind w:right="-516"/>
        <w:rPr>
          <w:rFonts w:ascii="Times New Roman" w:eastAsia="Times New Roman" w:hAnsi="Times New Roman" w:cs="Times New Roman"/>
          <w:color w:val="000000"/>
        </w:rPr>
      </w:pPr>
      <w:r w:rsidRPr="00605E1F">
        <w:rPr>
          <w:rFonts w:ascii="Times New Roman" w:eastAsia="Times New Roman" w:hAnsi="Times New Roman" w:cs="Times New Roman"/>
          <w:color w:val="000000"/>
          <w:vertAlign w:val="superscript"/>
        </w:rPr>
        <w:t>δ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 Values represent </w:t>
      </w:r>
      <w:r w:rsidR="00B46B15">
        <w:rPr>
          <w:rFonts w:ascii="Times New Roman" w:eastAsia="Times New Roman" w:hAnsi="Times New Roman" w:cs="Times New Roman"/>
          <w:color w:val="000000"/>
        </w:rPr>
        <w:t>standardi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difference </w:t>
      </w:r>
      <w:r>
        <w:rPr>
          <w:rFonts w:ascii="Times New Roman" w:eastAsia="Times New Roman" w:hAnsi="Times New Roman" w:cs="Times New Roman"/>
          <w:color w:val="000000"/>
        </w:rPr>
        <w:t>(in SD unit of the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etabolic marker) per 1 SD of each saturated fatty acid (SFA).The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confidence intervals </w:t>
      </w:r>
      <w:r>
        <w:rPr>
          <w:rFonts w:ascii="Times New Roman" w:eastAsia="Times New Roman" w:hAnsi="Times New Roman" w:cs="Times New Roman"/>
          <w:color w:val="000000"/>
        </w:rPr>
        <w:t xml:space="preserve">were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corrected for multiple testing </w:t>
      </w:r>
      <w:r>
        <w:rPr>
          <w:rFonts w:ascii="Times New Roman" w:eastAsia="Times New Roman" w:hAnsi="Times New Roman" w:cs="Times New Roman"/>
          <w:color w:val="000000"/>
        </w:rPr>
        <w:t xml:space="preserve">based on a familywise error rate of 5%.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* indicated that the p-value for the association </w:t>
      </w:r>
      <w:r w:rsidR="004112C4">
        <w:rPr>
          <w:rFonts w:ascii="Times New Roman" w:eastAsia="Times New Roman" w:hAnsi="Times New Roman" w:cs="Times New Roman"/>
          <w:color w:val="000000"/>
        </w:rPr>
        <w:t>&lt;0.00068;</w:t>
      </w:r>
    </w:p>
    <w:p w:rsidR="008D7636" w:rsidRPr="002108C6" w:rsidRDefault="008D7636" w:rsidP="00F854CB">
      <w:pPr>
        <w:spacing w:after="0" w:line="240" w:lineRule="auto"/>
        <w:ind w:right="-516"/>
        <w:rPr>
          <w:rFonts w:ascii="Times New Roman" w:hAnsi="Times New Roman" w:cs="Times New Roman"/>
        </w:rPr>
      </w:pPr>
      <w:r w:rsidRPr="002108C6">
        <w:rPr>
          <w:rFonts w:ascii="Times New Roman" w:hAnsi="Times New Roman" w:cs="Times New Roman"/>
          <w:vertAlign w:val="superscript"/>
        </w:rPr>
        <w:t xml:space="preserve">§ </w:t>
      </w:r>
      <w:r w:rsidRPr="002108C6">
        <w:rPr>
          <w:rFonts w:ascii="Times New Roman" w:hAnsi="Times New Roman" w:cs="Times New Roman"/>
        </w:rPr>
        <w:t>TG, TC</w:t>
      </w:r>
      <w:r>
        <w:rPr>
          <w:rFonts w:ascii="Times New Roman" w:hAnsi="Times New Roman" w:cs="Times New Roman"/>
        </w:rPr>
        <w:t>/ HDL-C, ALT, AST</w:t>
      </w:r>
      <w:r w:rsidR="00F854E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GT </w:t>
      </w:r>
      <w:r w:rsidR="00F854E8">
        <w:rPr>
          <w:rFonts w:ascii="Times New Roman" w:hAnsi="Times New Roman" w:cs="Times New Roman"/>
        </w:rPr>
        <w:t xml:space="preserve">and CRP </w:t>
      </w:r>
      <w:r>
        <w:rPr>
          <w:rFonts w:ascii="Times New Roman" w:hAnsi="Times New Roman" w:cs="Times New Roman"/>
        </w:rPr>
        <w:t>were log-transformed</w:t>
      </w:r>
      <w:proofErr w:type="gramStart"/>
      <w:r>
        <w:rPr>
          <w:rFonts w:ascii="Times New Roman" w:hAnsi="Times New Roman" w:cs="Times New Roman"/>
        </w:rPr>
        <w:t>;</w:t>
      </w:r>
      <w:proofErr w:type="gramEnd"/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odel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>1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, a</w:t>
      </w:r>
      <w:r>
        <w:rPr>
          <w:rFonts w:ascii="Times New Roman" w:eastAsia="Times New Roman" w:hAnsi="Times New Roman" w:cs="Times New Roman"/>
          <w:color w:val="000000"/>
        </w:rPr>
        <w:t>djusted for age, sex and centre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Model 2, </w:t>
      </w:r>
      <w:r>
        <w:rPr>
          <w:rFonts w:ascii="Times New Roman" w:eastAsia="Times New Roman" w:hAnsi="Times New Roman" w:cs="Times New Roman"/>
          <w:color w:val="000000"/>
        </w:rPr>
        <w:t xml:space="preserve">model 1 plus </w:t>
      </w:r>
      <w:r w:rsidR="00BB6617">
        <w:rPr>
          <w:rFonts w:ascii="Times New Roman" w:eastAsia="Times New Roman" w:hAnsi="Times New Roman" w:cs="Times New Roman"/>
          <w:color w:val="000000"/>
        </w:rPr>
        <w:t>BMI</w:t>
      </w:r>
      <w:r>
        <w:rPr>
          <w:rFonts w:ascii="Times New Roman" w:eastAsia="Times New Roman" w:hAnsi="Times New Roman" w:cs="Times New Roman"/>
          <w:color w:val="000000"/>
        </w:rPr>
        <w:t>;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Model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>3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model 2 plus </w:t>
      </w:r>
      <w:r w:rsidRPr="002108C6">
        <w:rPr>
          <w:rFonts w:ascii="Times New Roman" w:eastAsia="Times New Roman" w:hAnsi="Times New Roman" w:cs="Times New Roman"/>
          <w:color w:val="000000"/>
        </w:rPr>
        <w:t>physical activity, smoking status, alcohol drinking, educationa</w:t>
      </w:r>
      <w:r>
        <w:rPr>
          <w:rFonts w:ascii="Times New Roman" w:eastAsia="Times New Roman" w:hAnsi="Times New Roman" w:cs="Times New Roman"/>
          <w:color w:val="000000"/>
        </w:rPr>
        <w:t>l level and total energy intake;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All the analyses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 xml:space="preserve">were conducted in </w:t>
      </w:r>
      <w:r>
        <w:rPr>
          <w:rFonts w:ascii="Times New Roman" w:eastAsia="Times New Roman" w:hAnsi="Times New Roman" w:cs="Times New Roman"/>
          <w:color w:val="000000"/>
        </w:rPr>
        <w:t>each country and then pooled by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andom-effects meta-analysis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. I</w:t>
      </w:r>
      <w:r w:rsidRPr="002108C6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epresent </w:t>
      </w:r>
      <w:r>
        <w:rPr>
          <w:rFonts w:ascii="Times New Roman" w:eastAsia="Times New Roman" w:hAnsi="Times New Roman" w:cs="Times New Roman"/>
          <w:color w:val="000000"/>
        </w:rPr>
        <w:t>heterogeneity across the countries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TC, total cholesterol; HDL-C, high-density lipoprotein cholesterol; LDL-C, low-density lipoprotein cholesterol; TG, triglycerides; ApoA1, apolipoprotein A-1;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ApoB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, apolipoprotein B; ALT, alanine transaminase; GGT, gamma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glutamyl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 transferase; AST, aspartate transaminase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7F33BF">
        <w:rPr>
          <w:rFonts w:ascii="Times New Roman" w:eastAsia="Times New Roman" w:hAnsi="Times New Roman" w:cs="Times New Roman"/>
          <w:color w:val="000000"/>
        </w:rPr>
        <w:t xml:space="preserve"> 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HbA1c, </w:t>
      </w:r>
      <w:r w:rsidR="004A7405">
        <w:rPr>
          <w:rFonts w:ascii="Times New Roman" w:eastAsia="Times New Roman" w:hAnsi="Times New Roman" w:cs="Times New Roman"/>
          <w:color w:val="000000"/>
        </w:rPr>
        <w:t>h</w:t>
      </w:r>
      <w:r w:rsidR="004A7405" w:rsidRPr="002108C6">
        <w:rPr>
          <w:rFonts w:ascii="Times New Roman" w:eastAsia="Times New Roman" w:hAnsi="Times New Roman" w:cs="Times New Roman"/>
          <w:color w:val="000000"/>
        </w:rPr>
        <w:t>aemoglo</w:t>
      </w:r>
      <w:r w:rsidR="004A7405">
        <w:rPr>
          <w:rFonts w:ascii="Times New Roman" w:eastAsia="Times New Roman" w:hAnsi="Times New Roman" w:cs="Times New Roman"/>
          <w:color w:val="000000"/>
        </w:rPr>
        <w:t>bin A1c</w:t>
      </w:r>
      <w:r>
        <w:rPr>
          <w:rFonts w:ascii="Times New Roman" w:eastAsia="Times New Roman" w:hAnsi="Times New Roman" w:cs="Times New Roman"/>
          <w:color w:val="000000"/>
        </w:rPr>
        <w:t>; CRP, C-reactive protein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7636" w:rsidRDefault="00AC698A" w:rsidP="00F85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</w:t>
      </w:r>
      <w:r w:rsidR="008D7636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able </w:t>
      </w:r>
      <w:r w:rsidR="00ED0A1E" w:rsidRPr="00CE778D">
        <w:rPr>
          <w:rFonts w:ascii="Times New Roman" w:hAnsi="Times New Roman" w:cs="Times New Roman"/>
          <w:b/>
          <w:sz w:val="24"/>
          <w:szCs w:val="24"/>
          <w:highlight w:val="yellow"/>
        </w:rPr>
        <w:t>S7</w:t>
      </w:r>
      <w:r w:rsidR="00ED0A1E" w:rsidRPr="00210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7636" w:rsidRPr="002108C6">
        <w:rPr>
          <w:rFonts w:ascii="Times New Roman" w:hAnsi="Times New Roman" w:cs="Times New Roman"/>
          <w:b/>
          <w:sz w:val="24"/>
          <w:szCs w:val="24"/>
        </w:rPr>
        <w:t>Sensitivity analysis for the association of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 plasma phospholipid</w:t>
      </w:r>
      <w:r w:rsidR="008D7636" w:rsidRPr="002108C6">
        <w:rPr>
          <w:rFonts w:ascii="Times New Roman" w:hAnsi="Times New Roman" w:cs="Times New Roman"/>
          <w:b/>
          <w:sz w:val="24"/>
          <w:szCs w:val="24"/>
        </w:rPr>
        <w:t xml:space="preserve"> saturated fatty acid groups and metabolic marker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F854CB" w:rsidRPr="002108C6" w:rsidRDefault="00F854CB" w:rsidP="006D42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810" w:type="dxa"/>
        <w:jc w:val="center"/>
        <w:tblInd w:w="-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7"/>
        <w:gridCol w:w="1197"/>
        <w:gridCol w:w="841"/>
        <w:gridCol w:w="2410"/>
        <w:gridCol w:w="850"/>
        <w:gridCol w:w="2410"/>
        <w:gridCol w:w="852"/>
        <w:gridCol w:w="2409"/>
        <w:gridCol w:w="774"/>
      </w:tblGrid>
      <w:tr w:rsidR="008D7636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D7636" w:rsidRPr="005639F5" w:rsidRDefault="008D7636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8D7636" w:rsidRPr="00DA25BD" w:rsidRDefault="008D7636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dxa"/>
          </w:tcPr>
          <w:p w:rsidR="008D7636" w:rsidRPr="005639F5" w:rsidRDefault="008D7636" w:rsidP="0056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8D7636" w:rsidRPr="005639F5" w:rsidRDefault="008D7636" w:rsidP="0056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Odd-chain SFA</w:t>
            </w:r>
          </w:p>
        </w:tc>
        <w:tc>
          <w:tcPr>
            <w:tcW w:w="850" w:type="dxa"/>
            <w:shd w:val="clear" w:color="auto" w:fill="auto"/>
            <w:noWrap/>
          </w:tcPr>
          <w:p w:rsidR="008D7636" w:rsidRPr="005639F5" w:rsidRDefault="008D7636" w:rsidP="00DA2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:rsidR="008D7636" w:rsidRPr="005639F5" w:rsidRDefault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Even-chain SFA</w:t>
            </w:r>
          </w:p>
        </w:tc>
        <w:tc>
          <w:tcPr>
            <w:tcW w:w="852" w:type="dxa"/>
            <w:shd w:val="clear" w:color="auto" w:fill="auto"/>
            <w:noWrap/>
          </w:tcPr>
          <w:p w:rsidR="008D7636" w:rsidRPr="005639F5" w:rsidRDefault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:rsidR="008D7636" w:rsidRPr="005639F5" w:rsidRDefault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Very-long-chain SFA</w:t>
            </w:r>
          </w:p>
        </w:tc>
        <w:tc>
          <w:tcPr>
            <w:tcW w:w="774" w:type="dxa"/>
            <w:shd w:val="clear" w:color="auto" w:fill="auto"/>
            <w:noWrap/>
          </w:tcPr>
          <w:p w:rsidR="008D7636" w:rsidRPr="005639F5" w:rsidRDefault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7636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D7636" w:rsidRPr="005639F5" w:rsidRDefault="008D7636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1197" w:type="dxa"/>
            <w:shd w:val="clear" w:color="auto" w:fill="auto"/>
            <w:noWrap/>
          </w:tcPr>
          <w:p w:rsidR="008D7636" w:rsidRPr="00DA25BD" w:rsidRDefault="008D7636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841" w:type="dxa"/>
          </w:tcPr>
          <w:p w:rsidR="008D7636" w:rsidRPr="005639F5" w:rsidRDefault="008D7636" w:rsidP="0056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410" w:type="dxa"/>
            <w:shd w:val="clear" w:color="auto" w:fill="auto"/>
            <w:noWrap/>
          </w:tcPr>
          <w:p w:rsidR="008D7636" w:rsidRPr="005639F5" w:rsidRDefault="00561609" w:rsidP="0056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5639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850" w:type="dxa"/>
            <w:shd w:val="clear" w:color="auto" w:fill="auto"/>
            <w:noWrap/>
          </w:tcPr>
          <w:p w:rsidR="008D7636" w:rsidRPr="005639F5" w:rsidRDefault="008D7636" w:rsidP="00DA2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5639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410" w:type="dxa"/>
            <w:shd w:val="clear" w:color="auto" w:fill="auto"/>
            <w:noWrap/>
          </w:tcPr>
          <w:p w:rsidR="008D7636" w:rsidRPr="005639F5" w:rsidRDefault="00561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5639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852" w:type="dxa"/>
            <w:shd w:val="clear" w:color="auto" w:fill="auto"/>
            <w:noWrap/>
          </w:tcPr>
          <w:p w:rsidR="008D7636" w:rsidRPr="005639F5" w:rsidRDefault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5639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409" w:type="dxa"/>
            <w:shd w:val="clear" w:color="auto" w:fill="auto"/>
            <w:noWrap/>
          </w:tcPr>
          <w:p w:rsidR="008D7636" w:rsidRPr="005639F5" w:rsidRDefault="00561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Standardised Difference (CI)</w:t>
            </w:r>
            <w:r w:rsidRPr="005639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δ</w:t>
            </w:r>
          </w:p>
        </w:tc>
        <w:tc>
          <w:tcPr>
            <w:tcW w:w="774" w:type="dxa"/>
            <w:shd w:val="clear" w:color="auto" w:fill="auto"/>
            <w:noWrap/>
          </w:tcPr>
          <w:p w:rsidR="008D7636" w:rsidRPr="005639F5" w:rsidRDefault="008D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5639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</w:tr>
      <w:tr w:rsidR="00F854CB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F854CB" w:rsidRPr="005639F5" w:rsidRDefault="00F854CB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TC (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 w:rsidRPr="005639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</w:tcPr>
          <w:p w:rsidR="00F854CB" w:rsidRPr="00DA25BD" w:rsidRDefault="00F854CB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F854CB" w:rsidRPr="005639F5" w:rsidRDefault="00F854CB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9</w:t>
            </w:r>
          </w:p>
        </w:tc>
        <w:tc>
          <w:tcPr>
            <w:tcW w:w="2410" w:type="dxa"/>
            <w:shd w:val="clear" w:color="auto" w:fill="auto"/>
            <w:noWrap/>
          </w:tcPr>
          <w:p w:rsidR="00F854CB" w:rsidRPr="005639F5" w:rsidRDefault="00F854CB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2(-0.15, -0.014)</w:t>
            </w:r>
          </w:p>
        </w:tc>
        <w:tc>
          <w:tcPr>
            <w:tcW w:w="850" w:type="dxa"/>
            <w:shd w:val="clear" w:color="auto" w:fill="auto"/>
            <w:noWrap/>
          </w:tcPr>
          <w:p w:rsidR="00F854CB" w:rsidRPr="005639F5" w:rsidRDefault="00F854CB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</w:tcPr>
          <w:p w:rsidR="00F854CB" w:rsidRPr="005639F5" w:rsidRDefault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7(-0.009, 0.103)</w:t>
            </w:r>
          </w:p>
        </w:tc>
        <w:tc>
          <w:tcPr>
            <w:tcW w:w="852" w:type="dxa"/>
            <w:shd w:val="clear" w:color="auto" w:fill="auto"/>
            <w:noWrap/>
          </w:tcPr>
          <w:p w:rsidR="00F854CB" w:rsidRPr="005639F5" w:rsidRDefault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</w:tcPr>
          <w:p w:rsidR="00F854CB" w:rsidRPr="005639F5" w:rsidRDefault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2(0.035, 0.15)</w:t>
            </w:r>
          </w:p>
        </w:tc>
        <w:tc>
          <w:tcPr>
            <w:tcW w:w="774" w:type="dxa"/>
            <w:shd w:val="clear" w:color="auto" w:fill="auto"/>
            <w:noWrap/>
          </w:tcPr>
          <w:p w:rsidR="00F854CB" w:rsidRPr="005639F5" w:rsidRDefault="00F854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8119C3" w:rsidRPr="00DA25B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60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57(-0.108, -0.005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3(-0.009, 0.074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02(0.038, 0.167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8119C3" w:rsidRPr="00DA25B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10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5(-0.131, 0.002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7(-0.011, 0.086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78(0.028, 0.129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8119C3" w:rsidRPr="00DA25B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9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(-0.148, -0.012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9(-0.008, 0.106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5(0.038, 0.152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67461C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67461C" w:rsidRPr="005639F5" w:rsidRDefault="0067461C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67461C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5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83(-0.15, -0.01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6(-0.007, 0.1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94(0.035, 0.154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2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8119C3" w:rsidRPr="00CE778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</w:t>
            </w:r>
            <w:r w:rsidR="005639F5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</w:t>
            </w:r>
          </w:p>
        </w:tc>
        <w:tc>
          <w:tcPr>
            <w:tcW w:w="841" w:type="dxa"/>
          </w:tcPr>
          <w:p w:rsidR="008119C3" w:rsidRPr="00DA25BD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4279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1(-0.147, -0.015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7(-0.007, 0.101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4(0.034, 0.153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8119C3" w:rsidRPr="00CE778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</w:t>
            </w:r>
            <w:r w:rsidR="005639F5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f</w:t>
            </w:r>
          </w:p>
        </w:tc>
        <w:tc>
          <w:tcPr>
            <w:tcW w:w="841" w:type="dxa"/>
          </w:tcPr>
          <w:p w:rsidR="008119C3" w:rsidRPr="00DA25BD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4599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2(-0.15, -0.013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6(-0.01, 0.103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2(0.034, 0.149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7D4FB8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7D4FB8" w:rsidRPr="005639F5" w:rsidRDefault="007D4FB8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7D4FB8" w:rsidRPr="00CE778D" w:rsidRDefault="007D4FB8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</w:t>
            </w:r>
            <w:r w:rsidR="005639F5"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g</w:t>
            </w:r>
          </w:p>
        </w:tc>
        <w:tc>
          <w:tcPr>
            <w:tcW w:w="841" w:type="dxa"/>
          </w:tcPr>
          <w:p w:rsidR="007D4FB8" w:rsidRPr="00DA25BD" w:rsidRDefault="007D4FB8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4629</w:t>
            </w:r>
          </w:p>
        </w:tc>
        <w:tc>
          <w:tcPr>
            <w:tcW w:w="2410" w:type="dxa"/>
            <w:shd w:val="clear" w:color="auto" w:fill="auto"/>
            <w:noWrap/>
          </w:tcPr>
          <w:p w:rsidR="007D4FB8" w:rsidRPr="005639F5" w:rsidRDefault="007D4FB8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96(-0.163, -0.029)</w:t>
            </w:r>
          </w:p>
        </w:tc>
        <w:tc>
          <w:tcPr>
            <w:tcW w:w="850" w:type="dxa"/>
            <w:shd w:val="clear" w:color="auto" w:fill="auto"/>
            <w:noWrap/>
          </w:tcPr>
          <w:p w:rsidR="007D4FB8" w:rsidRPr="005639F5" w:rsidRDefault="007D4FB8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</w:tcPr>
          <w:p w:rsidR="007D4FB8" w:rsidRPr="005639F5" w:rsidRDefault="007D4FB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3(-0.008, 0.094)</w:t>
            </w:r>
          </w:p>
        </w:tc>
        <w:tc>
          <w:tcPr>
            <w:tcW w:w="852" w:type="dxa"/>
            <w:shd w:val="clear" w:color="auto" w:fill="auto"/>
            <w:noWrap/>
          </w:tcPr>
          <w:p w:rsidR="007D4FB8" w:rsidRPr="005639F5" w:rsidRDefault="007D4FB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409" w:type="dxa"/>
            <w:shd w:val="clear" w:color="auto" w:fill="auto"/>
            <w:noWrap/>
          </w:tcPr>
          <w:p w:rsidR="007D4FB8" w:rsidRPr="005639F5" w:rsidRDefault="007D4FB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18(0.045, 0.191)</w:t>
            </w:r>
          </w:p>
        </w:tc>
        <w:tc>
          <w:tcPr>
            <w:tcW w:w="774" w:type="dxa"/>
            <w:shd w:val="clear" w:color="auto" w:fill="auto"/>
            <w:noWrap/>
          </w:tcPr>
          <w:p w:rsidR="007D4FB8" w:rsidRPr="005639F5" w:rsidRDefault="007D4FB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67461C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67461C" w:rsidRPr="005639F5" w:rsidRDefault="0067461C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67461C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8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4(-0.136, -0.01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6(-0.008, 0.101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97(0.037, 0.157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67461C" w:rsidRPr="00CE778D" w:rsidRDefault="0067461C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</w:tr>
      <w:tr w:rsidR="000F5B0B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0F5B0B" w:rsidRPr="005639F5" w:rsidRDefault="000F5B0B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0F5B0B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0F5B0B" w:rsidRPr="00CE778D" w:rsidRDefault="000F5B0B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71</w:t>
            </w:r>
          </w:p>
        </w:tc>
        <w:tc>
          <w:tcPr>
            <w:tcW w:w="2410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81(-0.15, -0.012)</w:t>
            </w:r>
          </w:p>
        </w:tc>
        <w:tc>
          <w:tcPr>
            <w:tcW w:w="850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9(-0.007, 0.104)</w:t>
            </w:r>
          </w:p>
        </w:tc>
        <w:tc>
          <w:tcPr>
            <w:tcW w:w="852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9</w:t>
            </w:r>
          </w:p>
        </w:tc>
        <w:tc>
          <w:tcPr>
            <w:tcW w:w="2409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94(0.037, 0.151)</w:t>
            </w:r>
          </w:p>
        </w:tc>
        <w:tc>
          <w:tcPr>
            <w:tcW w:w="774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0</w:t>
            </w:r>
          </w:p>
        </w:tc>
      </w:tr>
      <w:tr w:rsidR="000F5B0B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0F5B0B" w:rsidRPr="005639F5" w:rsidRDefault="000F5B0B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0F5B0B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0F5B0B" w:rsidRPr="00CE778D" w:rsidRDefault="000F5B0B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51</w:t>
            </w:r>
          </w:p>
        </w:tc>
        <w:tc>
          <w:tcPr>
            <w:tcW w:w="2410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8(-0.146, -0.014)</w:t>
            </w:r>
          </w:p>
        </w:tc>
        <w:tc>
          <w:tcPr>
            <w:tcW w:w="850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1(-0.025, 0.107)</w:t>
            </w:r>
          </w:p>
        </w:tc>
        <w:tc>
          <w:tcPr>
            <w:tcW w:w="852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8</w:t>
            </w:r>
          </w:p>
        </w:tc>
        <w:tc>
          <w:tcPr>
            <w:tcW w:w="2409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97(0.036, 0.158)</w:t>
            </w:r>
          </w:p>
        </w:tc>
        <w:tc>
          <w:tcPr>
            <w:tcW w:w="774" w:type="dxa"/>
            <w:shd w:val="clear" w:color="auto" w:fill="auto"/>
            <w:noWrap/>
          </w:tcPr>
          <w:p w:rsidR="000F5B0B" w:rsidRPr="00CE778D" w:rsidRDefault="000F5B0B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</w:tr>
      <w:tr w:rsidR="002B2339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2B2339" w:rsidRPr="005639F5" w:rsidRDefault="002B2339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HDL-C (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 xml:space="preserve">/l) 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2B2339" w:rsidRPr="00DA25BD" w:rsidRDefault="002B2339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2B2339" w:rsidRPr="005639F5" w:rsidRDefault="002B2339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31</w:t>
            </w:r>
          </w:p>
        </w:tc>
        <w:tc>
          <w:tcPr>
            <w:tcW w:w="2410" w:type="dxa"/>
            <w:shd w:val="clear" w:color="auto" w:fill="auto"/>
            <w:noWrap/>
          </w:tcPr>
          <w:p w:rsidR="002B2339" w:rsidRPr="005639F5" w:rsidRDefault="002B2339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3(-0.052, 0.005)</w:t>
            </w:r>
          </w:p>
        </w:tc>
        <w:tc>
          <w:tcPr>
            <w:tcW w:w="850" w:type="dxa"/>
            <w:shd w:val="clear" w:color="auto" w:fill="auto"/>
            <w:noWrap/>
          </w:tcPr>
          <w:p w:rsidR="002B2339" w:rsidRPr="005639F5" w:rsidRDefault="002B2339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2B2339" w:rsidRPr="005639F5" w:rsidRDefault="002B233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4(-0.276, -0.111)</w:t>
            </w:r>
          </w:p>
        </w:tc>
        <w:tc>
          <w:tcPr>
            <w:tcW w:w="852" w:type="dxa"/>
            <w:shd w:val="clear" w:color="auto" w:fill="auto"/>
            <w:noWrap/>
          </w:tcPr>
          <w:p w:rsidR="002B2339" w:rsidRPr="005639F5" w:rsidRDefault="002B233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</w:tcPr>
          <w:p w:rsidR="002B2339" w:rsidRPr="005639F5" w:rsidRDefault="002B233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(-0.052, 0.011)</w:t>
            </w:r>
          </w:p>
        </w:tc>
        <w:tc>
          <w:tcPr>
            <w:tcW w:w="774" w:type="dxa"/>
            <w:shd w:val="clear" w:color="auto" w:fill="auto"/>
            <w:noWrap/>
          </w:tcPr>
          <w:p w:rsidR="002B2339" w:rsidRPr="005639F5" w:rsidRDefault="002B233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8119C3" w:rsidRPr="00DA25B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60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4(-0.064, -0.003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84(-0.259, -0.11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6(-0.056, 0.003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8119C3" w:rsidRPr="00DA25B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12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8(-0.059, 0.003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5(-0.29, -0.1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4(-0.044, 0.016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8119C3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8119C3" w:rsidRPr="005639F5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8119C3" w:rsidRPr="00DA25BD" w:rsidRDefault="008119C3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25BD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31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6(-0.055, 0.003)</w:t>
            </w:r>
          </w:p>
        </w:tc>
        <w:tc>
          <w:tcPr>
            <w:tcW w:w="850" w:type="dxa"/>
            <w:shd w:val="clear" w:color="auto" w:fill="auto"/>
            <w:noWrap/>
          </w:tcPr>
          <w:p w:rsidR="008119C3" w:rsidRPr="005639F5" w:rsidRDefault="008119C3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1(-0.276, -0.106)</w:t>
            </w:r>
          </w:p>
        </w:tc>
        <w:tc>
          <w:tcPr>
            <w:tcW w:w="852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2(-0.054, 0.01)</w:t>
            </w:r>
          </w:p>
        </w:tc>
        <w:tc>
          <w:tcPr>
            <w:tcW w:w="774" w:type="dxa"/>
            <w:shd w:val="clear" w:color="auto" w:fill="auto"/>
            <w:noWrap/>
          </w:tcPr>
          <w:p w:rsidR="008119C3" w:rsidRPr="005639F5" w:rsidRDefault="008119C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5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3(-0.053, 0.00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89(-0.27, -0.107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9(-0.049, 0.011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8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6(-0.055, 0.00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3(-0.278, -0.10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1(-0.054, 0.01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0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4(-0.053, 0.00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3(-0.275, -0.11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(-0.051, 0.01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3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47(-0.089, -0.00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208(-0.299, -0.11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4(-0.085, 0.00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8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5(-0.045, 0.0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6(-0.278, -0.115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7(-0.049, 0.016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7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2(-0.051, 0.00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2(-0.272, -0.11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1(-0.053, 0.01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5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(-0.059, -0.00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82(-0.265, -0.09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(-0.051, 0.01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LDL-C (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44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3(-0.085, 0.0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9(0.015, 0.12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8(0.074, 0.32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244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3(-0.047, 0.05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58(0.014, 0.10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204(0.085, 0.32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196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06(-0.067, 0.05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2(0.02, 0.10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82(0.059, 0.30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144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8(-0.083, 0.04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71(0.016, 0.12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201(0.077, 0.32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69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3(-0.087, 0.0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8(0.016, 0.12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99(0.073, 0.324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12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3(-0.084, 0.03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7(0.017, 0.12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7(0.071, 0.32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43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2(-0.085, 0.04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9(0.014, 0.12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7(0.074, 0.32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4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45(-0.108, 0.01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84(0.027, 0.1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22(0.081, 0.35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4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(-0.079, 0.03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8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8(0.015, 0.122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96(0.075, 0.316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01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1(-0.085, 0.04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71(0.018, 0.12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98(0.077, 0.3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58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1(-0.081, 0.03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4(0, 0.12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203(0.075, 0.33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TC/ HDL-C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033(-0.063, -0.00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(0.099, 0.28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(0.012, 0.10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008(-0.038, 0.02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73(0.093, 0.25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73(0.02, 0.12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1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018(-0.049, 0.01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85(0.091, 0.27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6(0.006, 0.087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029(-0.061, 0.00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89(0.096, 0.28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3(0.015, 0.11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5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3(-0.067, 0.00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86(0.093, 0.278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1(0.014, 0.109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7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(-0.059, -0.00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(0.096, 0.28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2(0.012, 0.11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9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2(-0.062, -0.00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.189(0.098, 0.2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6(0.013, 0.107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4(-0.045, 0.01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.199(0.102, 0.29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(0.024, 0.15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8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4(-0.064, -0.00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92(0.101, 0.283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1(0.01, 0.112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7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3(-0.064, -0.00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9(0.1, 0.27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2(0.014, 0.1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5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6(-0.055, 0.00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75(0.077, 0.27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62(0.015, 0.10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TG (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56(-0.209, -0.10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(0.084, 0.29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2(-0.334, -0.06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5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38(-0.184, -0.09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73(0.084, 0.26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87(-0.297, -0.07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0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42(-0.198, -0.08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86(0.069, 0.30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202(-0.356, -0.04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57(-0.21, -0.10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(0.081, 0.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DA25B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7(-0.33, -0.06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5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55(-0.208, -0.10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86(0.074, 0.297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6(-0.334, -0.058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7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52(-0.204, -0.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88(0.082, 0.29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6(-0.328, -0.06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9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55(-0.207, -0.10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9(0.084, 0.29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9(-0.333, -0.06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1(-0.147, -0.05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9(0.074, 0.24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67(-0.283, -0.05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8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52(-0.202, -0.1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93(0.089, 0.298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1(-0.313, -0.068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7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57(-0.21, -0.10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89(0.082, 0.29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7(-0.331, -0.06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5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43(-0.198, -0.08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72(0.062, 0.28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7(-0.334, -0.0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ApoA1 (µ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3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5(-0.169, -0.08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106(-0.167, -0.04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6(-0.219, -0.03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6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5(-0.173, -0.07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(-0.158, -0.04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7(-0.215, -0.03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1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31(-0.181, -0.0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7(-0.178, -0.03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6(-0.232, -0.0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3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8(-0.168, -0.08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3(-0.164, -0.04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7(-0.219, -0.03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1385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-0.124(-0.166, -0.08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-0.104(-0.161, -0.046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-0.125(-0.215, -0.035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778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8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5(-0.169, -0.08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7(-0.169, -0.04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6(-0.218, -0.03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0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5(-0.168, -0.08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6(-0.165, -0.04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5(-0.216, -0.03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3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6(-0.177, -0.07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42(-0.226, -0.05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3(-0.214, -0.03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8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14(-0.158, -0.0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7(-0.163, -0.05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17(-0.205, -0.029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7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3(-0.171, -0.07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5(-0.162, -0.04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5(-0.218, -0.03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5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8(-0.173, -0.08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3(-0.166, -0.04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7(-0.223, -0.03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 xml:space="preserve"> (µ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639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9(-0.128, -0.02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3(0.058, 0.18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3(0.038, 0.20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5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5(-0.083, -0.01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04(0.055, 0.15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.137(0.05, 0.22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0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59(-0.104, -0.01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13(0.054, 0.17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.107(0.028, 0.18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4(-0.126, -0.02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4(0.058, 0.19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.126(0.042, 0.21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4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8(-0.131, -0.02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(0.056, 0.184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6(0.039, 0.214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7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8(-0.126, -0.0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3(0.058, 0.18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5(0.038, 0.21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9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8(-0.128, -0.02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1(0.056, 0.18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3(0.038, 0.207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5(-0.133, -0.03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6(0.06, 0.19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6(0.05, 0.26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7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3(-0.117, -0.0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4(0.058, 0.189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5(0.038, 0.212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7(-0.129, -0.02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2(0.059, 0.18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4(0.042, 0.20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4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3(-0.121, -0.02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14(0.044, 0.18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8(0.041, 0.21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ApoB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A1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2(-0.027, 0.03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8(0.081, 0.23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4(0.047, 0.26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5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28(-0.006, 0.06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38(0.069, 0.20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63(0.058, 0.26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0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22(-0.011, 0.05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49(0.07, 0.22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4(0.031, 0.24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7(-0.026, 0.04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7(0.079, 0.23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0.157(0.05, 0.26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4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2(-0.032, 0.03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55(0.08, 0.231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57(0.05, 0.264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7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3(-0.027, 0.03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8(0.079, 0.23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6(0.048, 0.26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9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3(-0.028, 0.03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6(0.08, 0.23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3(0.048, 0.25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4(-0.031, 0.03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8(0.084, 0.27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79(0.054, 0.30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7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2(-0.028, 0.03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6(0.082, 0.237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52(0.044, 0.259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3(-0.03, 0.03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56(0.082, 0.2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55(0.051, 0.25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4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7(-0.022, 0.03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48(0.068, 0.22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57(0.048, 0.26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ALT (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0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9(-0.121, -0.03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9(0.041, 0.15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6(-0.088, 0.017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3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1(-0.11, -0.03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4(0.04, 0.14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2(-0.097, 0.03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08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7(-0.128, -0.02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5(0.03, 0.1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6(-0.096, 0.02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0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5(-0.132, -0.03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(0.04, 0.15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3(-0.085, 0.01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2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82(-0.123, -0.04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03(0.047, 0.159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2(-0.083, 0.019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5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6(-0.113, -0.03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6(0.041, 0.15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3(-0.085, 0.01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7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78(-0.12, -0.03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(0.042, 0.15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36(-0.087, 0.01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0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59(-0.09, -0.02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87(0.036, 0.13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3(-0.052, 0.02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5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66(-0.11, -0.02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95(0.041, 0.149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25(-0.072, 0.023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5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7(-0.117, -0.03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98(0.042, 0.15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5(-0.086, 0.01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2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74(-0.112, -0.03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86(0.03, 0.14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32(-0.085, 0.02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AST (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40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5(-0.192, -0.05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5(0.008, 0.09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068(-0.148, 0.01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38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3(-0.184, -0.06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3(0.007, 0.07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5(-0.155, 0.02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189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(-0.196, -0.04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51(0.002, 0.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7(-0.155, 0.02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40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34(-0.208, -0.0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5(0.007, 0.09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6(-0.147, 0.01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64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6(-0.188, -0.06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51(0.011, 0.09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3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61(-0.139, 0.016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06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2(-0.183, -0.06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7(0.006, 0.08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7(-0.145, 0.01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37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24(-0.189, -0.0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51(0.009, 0.09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6(-0.144, 0.01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40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11(-0.164, -0.05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28(-0.002, 0.05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42(-0.102, 0.01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67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7(-0.164, -0.0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4(0.003, 0.084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49(-0.116, 0.017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96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1(-0.184, -0.05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8(0.007, 0.08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66(-0.147, 0.01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53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21(-0.187, -0.05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44(-0.001, 0.0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68(-0.151, 0.01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8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GGT (</w:t>
            </w: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µ</w:t>
            </w:r>
            <w:proofErr w:type="spellStart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t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3(-0.301, -0.08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4(0.031, 0.21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DA25BD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5BD">
              <w:rPr>
                <w:rFonts w:ascii="Times New Roman" w:hAnsi="Times New Roman" w:cs="Times New Roman"/>
                <w:color w:val="000000"/>
              </w:rPr>
              <w:t>-0.111(-0.213, -0.00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5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87(-0.293, -0.081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2(0.032, 0.211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6(-0.207, -0.00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0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84(-0.304, -0.06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19(0.012, 0.22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12(-0.225, 0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4(-0.302, -0.08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5(0.031, 0.21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1(-0.212, -0.00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4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2(-0.291, -0.09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4(0.033, 0.215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1(-0.196, -0.006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7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2(-0.298, -0.08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1(0.03, 0.212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8(-0.207, -0.00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9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9(-0.294, -0.08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23(0.03, 0.21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08(-0.205, -0.0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65(-0.254, -0.07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91(0.021, 0.1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63(-0.129, 0.00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7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73(-0.266, -0.07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19(0.035, 0.203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91(-0.175, -0.007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6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91(-0.298, -0.08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17(0.027, 0.20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8(-0.21, -0.00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4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81(-0.289, -0.073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1(0.014, 0.20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107(-0.21, -0.00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6746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9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HbA1c (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5639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501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5(-0.045, 0.01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6(-0.006, 0.07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2(-0.009, 0.07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90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5(-0.049, 0.01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1(-0.005, 0.06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25(-0.013, 0.06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26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3(-0.045, 0.0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(-0.003, 0.08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4(-0.011, 0.08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501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2(-0.05, 0.00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5(-0.005, 0.07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1(-0.01, 0.07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20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8(-0.054, 0.01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35(-0.003, 0.074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3(-0.009, 0.07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80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(-0.033, 0.03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22(-0.01, 0.05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52(0.009, 0.09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98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5(-0.045, 0.01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6(-0.006, 0.077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1(-0.009, 0.071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501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17(-0.049, 0.01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6(-0.007, 0.079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4(-0.006, 0.087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25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6(-0.045, 0.0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37(-0.003, 0.077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27(-0.009, 0.063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3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029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5(-0.049, 0.02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33(-0.007, 0.07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29(-0.008, 0.06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3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6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11(-0.041, 0.019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3(-0.009, 0.06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4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37(-0.009, 0.08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CRP (</w:t>
            </w:r>
            <w:proofErr w:type="spellStart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mol</w:t>
            </w:r>
            <w:proofErr w:type="spellEnd"/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/l</w:t>
            </w: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639F5">
              <w:rPr>
                <w:rFonts w:ascii="Times New Roman" w:hAnsi="Times New Roman" w:cs="Times New Roman"/>
                <w:vertAlign w:val="superscript"/>
              </w:rPr>
              <w:t xml:space="preserve"> §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1(-0.144, -0.055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(0.096, 0.205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4(-0.028, 0.03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a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55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95(-0.143, -0.046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3(0.089, 0.21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(-0.037, 0.036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b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11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97(-0.147, -0.04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(0.086, 0.21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5(-0.033, 0.042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9F5">
              <w:rPr>
                <w:rFonts w:ascii="Times New Roman" w:eastAsia="Times New Roman" w:hAnsi="Times New Roman" w:cs="Times New Roman"/>
                <w:color w:val="000000"/>
              </w:rPr>
              <w:t>Model 3c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98(-0.139, -0.05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(0.096, 0.20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6(-0.028, 0.039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d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5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99(-0.142, -0.05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48(0.101, 0.196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8(-0.028, 0.044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3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e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274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99(-0.143, -0.05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5(0.094, 0.20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3(-0.032, 0.037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  <w:hideMark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  <w:hideMark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f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59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98(-0.138, -0.05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49(0.095, 0.203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05(-0.026, 0.03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g</w:t>
            </w:r>
          </w:p>
        </w:tc>
        <w:tc>
          <w:tcPr>
            <w:tcW w:w="841" w:type="dxa"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1462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-0.081(-0.124, -0.037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143(0.092, 0.194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0.032(-0.002, 0.065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5639F5" w:rsidRDefault="005639F5" w:rsidP="00563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9F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h</w:t>
            </w:r>
          </w:p>
        </w:tc>
        <w:tc>
          <w:tcPr>
            <w:tcW w:w="841" w:type="dxa"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87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95(-0.138, -0.05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49(0.096, 0.203)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5(-0.023, 0.034)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i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4178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95(-0.136, -0.054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24(0.069, 0.178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6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(-0.033, 0.034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36</w:t>
            </w:r>
          </w:p>
        </w:tc>
      </w:tr>
      <w:tr w:rsidR="005639F5" w:rsidRPr="005639F5" w:rsidTr="00CE778D">
        <w:trPr>
          <w:trHeight w:val="300"/>
          <w:jc w:val="center"/>
        </w:trPr>
        <w:tc>
          <w:tcPr>
            <w:tcW w:w="2067" w:type="dxa"/>
            <w:shd w:val="clear" w:color="auto" w:fill="auto"/>
            <w:noWrap/>
          </w:tcPr>
          <w:p w:rsidR="005639F5" w:rsidRPr="005639F5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l 3j</w:t>
            </w:r>
          </w:p>
        </w:tc>
        <w:tc>
          <w:tcPr>
            <w:tcW w:w="841" w:type="dxa"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13750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-0.091(-0.134, -0.048)</w:t>
            </w:r>
          </w:p>
        </w:tc>
        <w:tc>
          <w:tcPr>
            <w:tcW w:w="85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138(0.08, 0.196)</w:t>
            </w:r>
          </w:p>
        </w:tc>
        <w:tc>
          <w:tcPr>
            <w:tcW w:w="852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73</w:t>
            </w:r>
          </w:p>
        </w:tc>
        <w:tc>
          <w:tcPr>
            <w:tcW w:w="2409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0.008(-0.027, 0.043)</w:t>
            </w:r>
          </w:p>
        </w:tc>
        <w:tc>
          <w:tcPr>
            <w:tcW w:w="774" w:type="dxa"/>
            <w:shd w:val="clear" w:color="auto" w:fill="auto"/>
            <w:noWrap/>
          </w:tcPr>
          <w:p w:rsidR="005639F5" w:rsidRPr="00CE778D" w:rsidRDefault="005639F5" w:rsidP="004F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E778D">
              <w:rPr>
                <w:rFonts w:ascii="Times New Roman" w:hAnsi="Times New Roman" w:cs="Times New Roman"/>
                <w:color w:val="000000"/>
                <w:highlight w:val="yellow"/>
              </w:rPr>
              <w:t>27</w:t>
            </w:r>
          </w:p>
        </w:tc>
      </w:tr>
    </w:tbl>
    <w:p w:rsidR="008D7636" w:rsidRPr="00BB6617" w:rsidRDefault="008D7636" w:rsidP="006D425F">
      <w:pPr>
        <w:spacing w:after="0" w:line="240" w:lineRule="auto"/>
        <w:ind w:right="-516"/>
        <w:rPr>
          <w:rFonts w:ascii="Times New Roman" w:hAnsi="Times New Roman" w:cs="Times New Roman"/>
        </w:rPr>
      </w:pPr>
      <w:proofErr w:type="gramStart"/>
      <w:r w:rsidRPr="00605E1F">
        <w:rPr>
          <w:rFonts w:ascii="Times New Roman" w:eastAsia="Times New Roman" w:hAnsi="Times New Roman" w:cs="Times New Roman"/>
          <w:color w:val="000000"/>
          <w:vertAlign w:val="superscript"/>
        </w:rPr>
        <w:t>δ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Values represent </w:t>
      </w:r>
      <w:r w:rsidR="00B46B15">
        <w:rPr>
          <w:rFonts w:ascii="Times New Roman" w:eastAsia="Times New Roman" w:hAnsi="Times New Roman" w:cs="Times New Roman"/>
          <w:color w:val="000000"/>
        </w:rPr>
        <w:t>standardised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9F1A9F">
        <w:rPr>
          <w:rFonts w:ascii="Times New Roman" w:eastAsia="Times New Roman" w:hAnsi="Times New Roman" w:cs="Times New Roman"/>
          <w:color w:val="000000"/>
        </w:rPr>
        <w:t xml:space="preserve">difference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BB6617">
        <w:rPr>
          <w:rFonts w:ascii="Times New Roman" w:hAnsi="Times New Roman" w:cs="Times New Roman"/>
        </w:rPr>
        <w:t xml:space="preserve">in SD unit of the metabolic marker) per 1 SD of each saturated fatty acid (SFA) group: odd-chain SFA (C15:0 + C17:0), even-chain SFA (C14:0 + C16:0 + C18:0), very-long-chain SFA (C20:0 + C22:0 + C23:0 + C24:0). The confidence intervals </w:t>
      </w:r>
      <w:proofErr w:type="gramStart"/>
      <w:r w:rsidRPr="00BB6617">
        <w:rPr>
          <w:rFonts w:ascii="Times New Roman" w:hAnsi="Times New Roman" w:cs="Times New Roman"/>
        </w:rPr>
        <w:t>were corrected</w:t>
      </w:r>
      <w:proofErr w:type="gramEnd"/>
      <w:r w:rsidRPr="00BB6617">
        <w:rPr>
          <w:rFonts w:ascii="Times New Roman" w:hAnsi="Times New Roman" w:cs="Times New Roman"/>
        </w:rPr>
        <w:t xml:space="preserve"> for multiple testing based on a familywise error rate of 5%. </w:t>
      </w:r>
    </w:p>
    <w:p w:rsidR="00F854E8" w:rsidRPr="002108C6" w:rsidRDefault="00F854E8" w:rsidP="00F854E8">
      <w:pPr>
        <w:spacing w:after="0" w:line="240" w:lineRule="auto"/>
        <w:ind w:right="-516"/>
        <w:rPr>
          <w:rFonts w:ascii="Times New Roman" w:hAnsi="Times New Roman" w:cs="Times New Roman"/>
        </w:rPr>
      </w:pPr>
      <w:r w:rsidRPr="002108C6">
        <w:rPr>
          <w:rFonts w:ascii="Times New Roman" w:hAnsi="Times New Roman" w:cs="Times New Roman"/>
          <w:vertAlign w:val="superscript"/>
        </w:rPr>
        <w:t xml:space="preserve">§ </w:t>
      </w:r>
      <w:r w:rsidRPr="002108C6">
        <w:rPr>
          <w:rFonts w:ascii="Times New Roman" w:hAnsi="Times New Roman" w:cs="Times New Roman"/>
        </w:rPr>
        <w:t>TG, TC</w:t>
      </w:r>
      <w:r>
        <w:rPr>
          <w:rFonts w:ascii="Times New Roman" w:hAnsi="Times New Roman" w:cs="Times New Roman"/>
        </w:rPr>
        <w:t>/ HDL-C, ALT, AST, GGT and CRP were log-transformed</w:t>
      </w:r>
      <w:proofErr w:type="gramStart"/>
      <w:r>
        <w:rPr>
          <w:rFonts w:ascii="Times New Roman" w:hAnsi="Times New Roman" w:cs="Times New Roman"/>
        </w:rPr>
        <w:t>;</w:t>
      </w:r>
      <w:proofErr w:type="gramEnd"/>
    </w:p>
    <w:p w:rsidR="008D7636" w:rsidRPr="002108C6" w:rsidRDefault="008D7636" w:rsidP="008D7636">
      <w:pPr>
        <w:spacing w:after="0" w:line="240" w:lineRule="auto"/>
        <w:rPr>
          <w:rFonts w:ascii="Times New Roman" w:hAnsi="Times New Roman" w:cs="Times New Roman"/>
        </w:rPr>
      </w:pPr>
      <w:r w:rsidRPr="002108C6">
        <w:rPr>
          <w:rFonts w:ascii="Times New Roman" w:hAnsi="Times New Roman" w:cs="Times New Roman"/>
        </w:rPr>
        <w:t>Sensitivity analyses were conducted based on model 3</w:t>
      </w:r>
      <w:r>
        <w:rPr>
          <w:rFonts w:ascii="Times New Roman" w:hAnsi="Times New Roman" w:cs="Times New Roman"/>
        </w:rPr>
        <w:t xml:space="preserve"> (Supplemental Table 2-4)</w:t>
      </w:r>
      <w:r w:rsidRPr="002108C6">
        <w:rPr>
          <w:rFonts w:ascii="Times New Roman" w:hAnsi="Times New Roman" w:cs="Times New Roman"/>
        </w:rPr>
        <w:t xml:space="preserve">. 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Model 3,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adjusted for age</w:t>
      </w:r>
      <w:r>
        <w:rPr>
          <w:rFonts w:ascii="Times New Roman" w:eastAsia="Times New Roman" w:hAnsi="Times New Roman" w:cs="Times New Roman"/>
          <w:color w:val="000000"/>
        </w:rPr>
        <w:t xml:space="preserve">, sex, centre, body-mass index, </w:t>
      </w:r>
      <w:r w:rsidRPr="002108C6">
        <w:rPr>
          <w:rFonts w:ascii="Times New Roman" w:eastAsia="Times New Roman" w:hAnsi="Times New Roman" w:cs="Times New Roman"/>
          <w:color w:val="000000"/>
        </w:rPr>
        <w:t>physical activity, smoking status, alcohol drinking, educational level and total energy intake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8D7636" w:rsidRPr="002108C6" w:rsidRDefault="008D7636" w:rsidP="008D76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a,</w:t>
      </w:r>
      <w:r w:rsidRPr="002108C6">
        <w:rPr>
          <w:rFonts w:ascii="Times New Roman" w:hAnsi="Times New Roman" w:cs="Times New Roman"/>
        </w:rPr>
        <w:t xml:space="preserve"> model 3 plus a variety of dietary factors, including dietary carbohydrate intake, dairy intake, </w:t>
      </w:r>
      <w:r w:rsidR="00E00053">
        <w:rPr>
          <w:rFonts w:ascii="Times New Roman" w:hAnsi="Times New Roman" w:cs="Times New Roman"/>
        </w:rPr>
        <w:t xml:space="preserve">red and processed </w:t>
      </w:r>
      <w:r w:rsidRPr="002108C6">
        <w:rPr>
          <w:rFonts w:ascii="Times New Roman" w:hAnsi="Times New Roman" w:cs="Times New Roman"/>
        </w:rPr>
        <w:t xml:space="preserve">meat intake, fruit/vegetable intake, olive oil and vegetable oil intake; </w:t>
      </w:r>
    </w:p>
    <w:p w:rsidR="008D7636" w:rsidRDefault="008119C3" w:rsidP="008D76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b</w:t>
      </w:r>
      <w:r w:rsidR="008D7636">
        <w:rPr>
          <w:rFonts w:ascii="Times New Roman" w:hAnsi="Times New Roman" w:cs="Times New Roman"/>
        </w:rPr>
        <w:t>,</w:t>
      </w:r>
      <w:r w:rsidR="008D7636" w:rsidRPr="002108C6">
        <w:rPr>
          <w:rFonts w:ascii="Times New Roman" w:hAnsi="Times New Roman" w:cs="Times New Roman"/>
        </w:rPr>
        <w:t xml:space="preserve"> model 3, excluding participants with HbA1c&gt;6.5%; </w:t>
      </w:r>
    </w:p>
    <w:p w:rsidR="008D7636" w:rsidRDefault="008119C3" w:rsidP="008D76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c</w:t>
      </w:r>
      <w:r w:rsidR="008D7636">
        <w:rPr>
          <w:rFonts w:ascii="Times New Roman" w:hAnsi="Times New Roman" w:cs="Times New Roman"/>
        </w:rPr>
        <w:t xml:space="preserve">, </w:t>
      </w:r>
      <w:r w:rsidR="008D7636" w:rsidRPr="002108C6">
        <w:rPr>
          <w:rFonts w:ascii="Times New Roman" w:hAnsi="Times New Roman" w:cs="Times New Roman"/>
        </w:rPr>
        <w:t xml:space="preserve">model 3 plus self-report heart disease, </w:t>
      </w:r>
      <w:r w:rsidR="008D7636">
        <w:rPr>
          <w:rFonts w:ascii="Times New Roman" w:hAnsi="Times New Roman" w:cs="Times New Roman"/>
        </w:rPr>
        <w:t>stroke and cancer as covariates</w:t>
      </w:r>
      <w:proofErr w:type="gramStart"/>
      <w:r w:rsidR="008D7636">
        <w:rPr>
          <w:rFonts w:ascii="Times New Roman" w:hAnsi="Times New Roman" w:cs="Times New Roman"/>
        </w:rPr>
        <w:t>;</w:t>
      </w:r>
      <w:proofErr w:type="gramEnd"/>
    </w:p>
    <w:p w:rsidR="005639F5" w:rsidRPr="002108C6" w:rsidRDefault="005639F5" w:rsidP="005639F5">
      <w:pPr>
        <w:spacing w:after="0" w:line="240" w:lineRule="auto"/>
        <w:rPr>
          <w:rFonts w:ascii="Times New Roman" w:hAnsi="Times New Roman" w:cs="Times New Roman"/>
        </w:rPr>
      </w:pPr>
      <w:r w:rsidRPr="00CE778D">
        <w:rPr>
          <w:rFonts w:ascii="Times New Roman" w:hAnsi="Times New Roman" w:cs="Times New Roman"/>
          <w:highlight w:val="yellow"/>
        </w:rPr>
        <w:t>Model 3d, model 3, excluding participants with self-report heart disease, stroke or cancer;</w:t>
      </w:r>
    </w:p>
    <w:p w:rsidR="008D7636" w:rsidRPr="002108C6" w:rsidRDefault="008119C3" w:rsidP="008D7636">
      <w:pPr>
        <w:spacing w:after="0" w:line="240" w:lineRule="auto"/>
        <w:rPr>
          <w:rFonts w:ascii="Times New Roman" w:hAnsi="Times New Roman" w:cs="Times New Roman"/>
        </w:rPr>
      </w:pPr>
      <w:r w:rsidRPr="00CE778D">
        <w:rPr>
          <w:rFonts w:ascii="Times New Roman" w:hAnsi="Times New Roman" w:cs="Times New Roman"/>
          <w:highlight w:val="yellow"/>
        </w:rPr>
        <w:t xml:space="preserve">Model </w:t>
      </w:r>
      <w:r w:rsidR="005639F5" w:rsidRPr="00CE778D">
        <w:rPr>
          <w:rFonts w:ascii="Times New Roman" w:hAnsi="Times New Roman" w:cs="Times New Roman"/>
          <w:highlight w:val="yellow"/>
        </w:rPr>
        <w:t>3e</w:t>
      </w:r>
      <w:r w:rsidR="008D7636">
        <w:rPr>
          <w:rFonts w:ascii="Times New Roman" w:hAnsi="Times New Roman" w:cs="Times New Roman"/>
        </w:rPr>
        <w:t>,</w:t>
      </w:r>
      <w:r w:rsidR="008D7636" w:rsidRPr="002108C6">
        <w:rPr>
          <w:rFonts w:ascii="Times New Roman" w:hAnsi="Times New Roman" w:cs="Times New Roman"/>
        </w:rPr>
        <w:t xml:space="preserve"> model 3 excluding participants wit</w:t>
      </w:r>
      <w:r w:rsidR="000C23CF">
        <w:rPr>
          <w:rFonts w:ascii="Times New Roman" w:hAnsi="Times New Roman" w:cs="Times New Roman"/>
        </w:rPr>
        <w:t xml:space="preserve">h self-reported </w:t>
      </w:r>
      <w:r w:rsidR="00BB6617">
        <w:rPr>
          <w:rFonts w:ascii="Times New Roman" w:hAnsi="Times New Roman" w:cs="Times New Roman"/>
        </w:rPr>
        <w:t>hyperlipidaemia</w:t>
      </w:r>
      <w:r w:rsidR="008D7636">
        <w:rPr>
          <w:rFonts w:ascii="Times New Roman" w:hAnsi="Times New Roman" w:cs="Times New Roman"/>
        </w:rPr>
        <w:t>;</w:t>
      </w:r>
    </w:p>
    <w:p w:rsidR="008D7636" w:rsidRDefault="00A22BEA" w:rsidP="008D7636">
      <w:pPr>
        <w:spacing w:after="0" w:line="240" w:lineRule="auto"/>
        <w:rPr>
          <w:rFonts w:ascii="Times New Roman" w:hAnsi="Times New Roman" w:cs="Times New Roman"/>
        </w:rPr>
      </w:pPr>
      <w:r w:rsidRPr="00CE778D">
        <w:rPr>
          <w:rFonts w:ascii="Times New Roman" w:hAnsi="Times New Roman" w:cs="Times New Roman"/>
          <w:highlight w:val="yellow"/>
        </w:rPr>
        <w:t xml:space="preserve">Model </w:t>
      </w:r>
      <w:r w:rsidR="005639F5" w:rsidRPr="00CE778D">
        <w:rPr>
          <w:rFonts w:ascii="Times New Roman" w:hAnsi="Times New Roman" w:cs="Times New Roman"/>
          <w:highlight w:val="yellow"/>
        </w:rPr>
        <w:t>3f</w:t>
      </w:r>
      <w:r w:rsidR="00A96176">
        <w:rPr>
          <w:rFonts w:ascii="Times New Roman" w:hAnsi="Times New Roman" w:cs="Times New Roman"/>
        </w:rPr>
        <w:t>,</w:t>
      </w:r>
      <w:r w:rsidR="008D7636" w:rsidRPr="002108C6">
        <w:rPr>
          <w:rFonts w:ascii="Times New Roman" w:hAnsi="Times New Roman" w:cs="Times New Roman"/>
        </w:rPr>
        <w:t xml:space="preserve"> model 3 plus</w:t>
      </w:r>
      <w:r w:rsidR="00DA4088" w:rsidRPr="00DA4088">
        <w:rPr>
          <w:rFonts w:ascii="Times New Roman" w:hAnsi="Times New Roman" w:cs="Times New Roman"/>
        </w:rPr>
        <w:t xml:space="preserve"> </w:t>
      </w:r>
      <w:r w:rsidR="00DA4088">
        <w:rPr>
          <w:rFonts w:ascii="Times New Roman" w:hAnsi="Times New Roman" w:cs="Times New Roman"/>
        </w:rPr>
        <w:t>self-reported</w:t>
      </w:r>
      <w:r w:rsidR="000C23CF">
        <w:rPr>
          <w:rFonts w:ascii="Times New Roman" w:hAnsi="Times New Roman" w:cs="Times New Roman"/>
        </w:rPr>
        <w:t xml:space="preserve"> </w:t>
      </w:r>
      <w:r w:rsidR="00BB6617">
        <w:rPr>
          <w:rFonts w:ascii="Times New Roman" w:hAnsi="Times New Roman" w:cs="Times New Roman"/>
        </w:rPr>
        <w:t>hyperlipid</w:t>
      </w:r>
      <w:r w:rsidR="00BB6617" w:rsidRPr="002108C6">
        <w:rPr>
          <w:rFonts w:ascii="Times New Roman" w:hAnsi="Times New Roman" w:cs="Times New Roman"/>
        </w:rPr>
        <w:t>aemia</w:t>
      </w:r>
      <w:r w:rsidR="008D7636" w:rsidRPr="002108C6">
        <w:rPr>
          <w:rFonts w:ascii="Times New Roman" w:hAnsi="Times New Roman" w:cs="Times New Roman"/>
        </w:rPr>
        <w:t xml:space="preserve"> as </w:t>
      </w:r>
      <w:r w:rsidR="008D7636">
        <w:rPr>
          <w:rFonts w:ascii="Times New Roman" w:hAnsi="Times New Roman" w:cs="Times New Roman"/>
        </w:rPr>
        <w:t xml:space="preserve">a </w:t>
      </w:r>
      <w:r w:rsidR="008D7636" w:rsidRPr="002108C6">
        <w:rPr>
          <w:rFonts w:ascii="Times New Roman" w:hAnsi="Times New Roman" w:cs="Times New Roman"/>
        </w:rPr>
        <w:t>covariate</w:t>
      </w:r>
      <w:proofErr w:type="gramStart"/>
      <w:r w:rsidR="008D7636">
        <w:rPr>
          <w:rFonts w:ascii="Times New Roman" w:hAnsi="Times New Roman" w:cs="Times New Roman"/>
        </w:rPr>
        <w:t>;</w:t>
      </w:r>
      <w:proofErr w:type="gramEnd"/>
    </w:p>
    <w:p w:rsidR="006D425F" w:rsidRDefault="006D425F" w:rsidP="008D7636">
      <w:pPr>
        <w:spacing w:after="0" w:line="240" w:lineRule="auto"/>
        <w:rPr>
          <w:rFonts w:ascii="Times New Roman" w:hAnsi="Times New Roman" w:cs="Times New Roman"/>
        </w:rPr>
      </w:pPr>
      <w:r w:rsidRPr="00CE778D">
        <w:rPr>
          <w:rFonts w:ascii="Times New Roman" w:hAnsi="Times New Roman" w:cs="Times New Roman"/>
          <w:highlight w:val="yellow"/>
        </w:rPr>
        <w:t xml:space="preserve">Model </w:t>
      </w:r>
      <w:r w:rsidR="005639F5" w:rsidRPr="00CE778D">
        <w:rPr>
          <w:rFonts w:ascii="Times New Roman" w:hAnsi="Times New Roman" w:cs="Times New Roman"/>
          <w:highlight w:val="yellow"/>
        </w:rPr>
        <w:t>3g</w:t>
      </w:r>
      <w:r w:rsidR="00A9617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odel 3 plus mutual adjustment for the other </w:t>
      </w:r>
      <w:proofErr w:type="gramStart"/>
      <w:r>
        <w:rPr>
          <w:rFonts w:ascii="Times New Roman" w:hAnsi="Times New Roman" w:cs="Times New Roman"/>
        </w:rPr>
        <w:t>two</w:t>
      </w:r>
      <w:proofErr w:type="gramEnd"/>
      <w:r>
        <w:rPr>
          <w:rFonts w:ascii="Times New Roman" w:hAnsi="Times New Roman" w:cs="Times New Roman"/>
        </w:rPr>
        <w:t xml:space="preserve"> saturated fatty acid groups</w:t>
      </w:r>
      <w:r w:rsidR="004F34D7">
        <w:rPr>
          <w:rFonts w:ascii="Times New Roman" w:hAnsi="Times New Roman" w:cs="Times New Roman"/>
        </w:rPr>
        <w:t>;</w:t>
      </w:r>
    </w:p>
    <w:p w:rsidR="005639F5" w:rsidRPr="00CE778D" w:rsidRDefault="005639F5" w:rsidP="008D7636">
      <w:pPr>
        <w:spacing w:after="0" w:line="240" w:lineRule="auto"/>
        <w:rPr>
          <w:rFonts w:ascii="Times New Roman" w:hAnsi="Times New Roman" w:cs="Times New Roman"/>
          <w:highlight w:val="yellow"/>
        </w:rPr>
      </w:pPr>
      <w:r w:rsidRPr="00CE778D">
        <w:rPr>
          <w:rFonts w:ascii="Times New Roman" w:hAnsi="Times New Roman" w:cs="Times New Roman"/>
          <w:highlight w:val="yellow"/>
        </w:rPr>
        <w:t>Model 3h, model 3 excluding participants with</w:t>
      </w:r>
      <w:r w:rsidR="00E62C9B">
        <w:rPr>
          <w:rFonts w:ascii="Times New Roman" w:hAnsi="Times New Roman" w:cs="Times New Roman"/>
          <w:highlight w:val="yellow"/>
        </w:rPr>
        <w:t xml:space="preserve"> heavy</w:t>
      </w:r>
      <w:r w:rsidRPr="00CE778D">
        <w:rPr>
          <w:rFonts w:ascii="Times New Roman" w:hAnsi="Times New Roman" w:cs="Times New Roman"/>
          <w:highlight w:val="yellow"/>
        </w:rPr>
        <w:t xml:space="preserve"> alcohol drinking (&gt; 95th percentiles in the </w:t>
      </w:r>
      <w:proofErr w:type="spellStart"/>
      <w:r w:rsidRPr="00CE778D">
        <w:rPr>
          <w:rFonts w:ascii="Times New Roman" w:hAnsi="Times New Roman" w:cs="Times New Roman"/>
          <w:highlight w:val="yellow"/>
        </w:rPr>
        <w:t>subcohort</w:t>
      </w:r>
      <w:proofErr w:type="spellEnd"/>
      <w:r w:rsidRPr="00CE778D">
        <w:rPr>
          <w:rFonts w:ascii="Times New Roman" w:hAnsi="Times New Roman" w:cs="Times New Roman"/>
          <w:highlight w:val="yellow"/>
        </w:rPr>
        <w:t xml:space="preserve"> [&gt;50.2 g/d]) </w:t>
      </w:r>
    </w:p>
    <w:p w:rsidR="004F34D7" w:rsidRPr="00CE778D" w:rsidRDefault="005639F5" w:rsidP="008D7636">
      <w:pPr>
        <w:spacing w:after="0" w:line="240" w:lineRule="auto"/>
        <w:rPr>
          <w:rFonts w:ascii="Times New Roman" w:hAnsi="Times New Roman" w:cs="Times New Roman"/>
          <w:highlight w:val="yellow"/>
        </w:rPr>
      </w:pPr>
      <w:r w:rsidRPr="00CE778D">
        <w:rPr>
          <w:rFonts w:ascii="Times New Roman" w:hAnsi="Times New Roman" w:cs="Times New Roman"/>
          <w:highlight w:val="yellow"/>
        </w:rPr>
        <w:t>Model 3i</w:t>
      </w:r>
      <w:r w:rsidR="004F34D7" w:rsidRPr="00CE778D">
        <w:rPr>
          <w:rFonts w:ascii="Times New Roman" w:hAnsi="Times New Roman" w:cs="Times New Roman"/>
          <w:highlight w:val="yellow"/>
        </w:rPr>
        <w:t>, model 3 excluding participants with CRP</w:t>
      </w:r>
      <w:r w:rsidR="004F34D7" w:rsidRPr="00CE778D">
        <w:rPr>
          <w:rFonts w:ascii="Times New Roman" w:hAnsi="Times New Roman" w:cs="Times New Roman" w:hint="eastAsia"/>
          <w:highlight w:val="yellow"/>
        </w:rPr>
        <w:t>≥</w:t>
      </w:r>
      <w:r w:rsidR="004F34D7" w:rsidRPr="00CE778D">
        <w:rPr>
          <w:rFonts w:ascii="Times New Roman" w:hAnsi="Times New Roman" w:cs="Times New Roman" w:hint="eastAsia"/>
          <w:highlight w:val="yellow"/>
        </w:rPr>
        <w:t xml:space="preserve"> 95.2 </w:t>
      </w:r>
      <w:proofErr w:type="spellStart"/>
      <w:r w:rsidR="004F34D7" w:rsidRPr="00CE778D">
        <w:rPr>
          <w:rFonts w:ascii="Times New Roman" w:hAnsi="Times New Roman" w:cs="Times New Roman"/>
          <w:highlight w:val="yellow"/>
        </w:rPr>
        <w:t>nmol</w:t>
      </w:r>
      <w:proofErr w:type="spellEnd"/>
      <w:r w:rsidR="004F34D7" w:rsidRPr="00CE778D">
        <w:rPr>
          <w:rFonts w:ascii="Times New Roman" w:hAnsi="Times New Roman" w:cs="Times New Roman"/>
          <w:highlight w:val="yellow"/>
        </w:rPr>
        <w:t>/l (10 mg/l);</w:t>
      </w:r>
    </w:p>
    <w:p w:rsidR="004F34D7" w:rsidRPr="002108C6" w:rsidRDefault="005639F5" w:rsidP="008D7636">
      <w:pPr>
        <w:spacing w:after="0" w:line="240" w:lineRule="auto"/>
        <w:rPr>
          <w:rFonts w:ascii="Times New Roman" w:hAnsi="Times New Roman" w:cs="Times New Roman"/>
        </w:rPr>
      </w:pPr>
      <w:r w:rsidRPr="00CE778D">
        <w:rPr>
          <w:rFonts w:ascii="Times New Roman" w:hAnsi="Times New Roman" w:cs="Times New Roman"/>
          <w:highlight w:val="yellow"/>
        </w:rPr>
        <w:t>Model 3j</w:t>
      </w:r>
      <w:r w:rsidR="004F34D7" w:rsidRPr="00CE778D">
        <w:rPr>
          <w:rFonts w:ascii="Times New Roman" w:hAnsi="Times New Roman" w:cs="Times New Roman"/>
          <w:highlight w:val="yellow"/>
        </w:rPr>
        <w:t xml:space="preserve">, model </w:t>
      </w:r>
      <w:proofErr w:type="gramStart"/>
      <w:r w:rsidR="004F34D7" w:rsidRPr="00CE778D">
        <w:rPr>
          <w:rFonts w:ascii="Times New Roman" w:hAnsi="Times New Roman" w:cs="Times New Roman"/>
          <w:highlight w:val="yellow"/>
        </w:rPr>
        <w:t>3</w:t>
      </w:r>
      <w:proofErr w:type="gramEnd"/>
      <w:r w:rsidR="004F34D7" w:rsidRPr="00CE778D">
        <w:rPr>
          <w:rFonts w:ascii="Times New Roman" w:hAnsi="Times New Roman" w:cs="Times New Roman"/>
          <w:highlight w:val="yellow"/>
        </w:rPr>
        <w:t>,</w:t>
      </w:r>
      <w:r w:rsidR="00E62C9B">
        <w:rPr>
          <w:rFonts w:ascii="Times New Roman" w:hAnsi="Times New Roman" w:cs="Times New Roman"/>
          <w:highlight w:val="yellow"/>
        </w:rPr>
        <w:t xml:space="preserve"> replacing</w:t>
      </w:r>
      <w:r w:rsidR="004F34D7" w:rsidRPr="00CE778D">
        <w:rPr>
          <w:rFonts w:ascii="Times New Roman" w:hAnsi="Times New Roman" w:cs="Times New Roman"/>
          <w:highlight w:val="yellow"/>
        </w:rPr>
        <w:t xml:space="preserve"> BMI with waist circumference.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All the analyses </w:t>
      </w:r>
      <w:proofErr w:type="gramStart"/>
      <w:r w:rsidRPr="002108C6">
        <w:rPr>
          <w:rFonts w:ascii="Times New Roman" w:eastAsia="Times New Roman" w:hAnsi="Times New Roman" w:cs="Times New Roman"/>
          <w:color w:val="000000"/>
        </w:rPr>
        <w:t xml:space="preserve">were conducted in </w:t>
      </w:r>
      <w:r>
        <w:rPr>
          <w:rFonts w:ascii="Times New Roman" w:eastAsia="Times New Roman" w:hAnsi="Times New Roman" w:cs="Times New Roman"/>
          <w:color w:val="000000"/>
        </w:rPr>
        <w:t>each country and then pooled by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andom-effects meta-analysis</w:t>
      </w:r>
      <w:proofErr w:type="gramEnd"/>
      <w:r w:rsidRPr="002108C6">
        <w:rPr>
          <w:rFonts w:ascii="Times New Roman" w:eastAsia="Times New Roman" w:hAnsi="Times New Roman" w:cs="Times New Roman"/>
          <w:color w:val="000000"/>
        </w:rPr>
        <w:t>. I</w:t>
      </w:r>
      <w:r w:rsidRPr="002108C6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108C6">
        <w:rPr>
          <w:rFonts w:ascii="Times New Roman" w:eastAsia="Times New Roman" w:hAnsi="Times New Roman" w:cs="Times New Roman"/>
          <w:color w:val="000000"/>
        </w:rPr>
        <w:t xml:space="preserve"> represent </w:t>
      </w:r>
      <w:r>
        <w:rPr>
          <w:rFonts w:ascii="Times New Roman" w:eastAsia="Times New Roman" w:hAnsi="Times New Roman" w:cs="Times New Roman"/>
          <w:color w:val="000000"/>
        </w:rPr>
        <w:t>heterogeneity across the countries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Pr="002108C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108C6">
        <w:rPr>
          <w:rFonts w:ascii="Times New Roman" w:eastAsia="Times New Roman" w:hAnsi="Times New Roman" w:cs="Times New Roman"/>
          <w:color w:val="000000"/>
        </w:rPr>
        <w:t xml:space="preserve">TC, total cholesterol; HDL-C, high-density lipoprotein cholesterol; LDL-C, low-density lipoprotein cholesterol; TG, triglycerides; ApoA1, apolipoprotein A-1;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ApoB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, apolipoprotein B; ALT, alanine transaminase; GGT, gamma </w:t>
      </w:r>
      <w:proofErr w:type="spellStart"/>
      <w:r w:rsidRPr="002108C6">
        <w:rPr>
          <w:rFonts w:ascii="Times New Roman" w:eastAsia="Times New Roman" w:hAnsi="Times New Roman" w:cs="Times New Roman"/>
          <w:color w:val="000000"/>
        </w:rPr>
        <w:t>glutamyl</w:t>
      </w:r>
      <w:proofErr w:type="spellEnd"/>
      <w:r w:rsidRPr="002108C6">
        <w:rPr>
          <w:rFonts w:ascii="Times New Roman" w:eastAsia="Times New Roman" w:hAnsi="Times New Roman" w:cs="Times New Roman"/>
          <w:color w:val="000000"/>
        </w:rPr>
        <w:t xml:space="preserve"> transferase; AST, aspartate transaminase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7F33BF">
        <w:rPr>
          <w:rFonts w:ascii="Times New Roman" w:eastAsia="Times New Roman" w:hAnsi="Times New Roman" w:cs="Times New Roman"/>
          <w:color w:val="000000"/>
        </w:rPr>
        <w:t xml:space="preserve"> </w:t>
      </w:r>
      <w:r w:rsidR="004A7405">
        <w:rPr>
          <w:rFonts w:ascii="Times New Roman" w:eastAsia="Times New Roman" w:hAnsi="Times New Roman" w:cs="Times New Roman"/>
          <w:color w:val="000000"/>
        </w:rPr>
        <w:t>HbA1c,</w:t>
      </w:r>
      <w:r w:rsidR="000C23CF">
        <w:rPr>
          <w:rFonts w:ascii="Times New Roman" w:eastAsia="Times New Roman" w:hAnsi="Times New Roman" w:cs="Times New Roman"/>
          <w:color w:val="000000"/>
        </w:rPr>
        <w:t xml:space="preserve"> </w:t>
      </w:r>
      <w:r w:rsidR="00BB6617">
        <w:rPr>
          <w:rFonts w:ascii="Times New Roman" w:eastAsia="Times New Roman" w:hAnsi="Times New Roman" w:cs="Times New Roman"/>
          <w:color w:val="000000"/>
        </w:rPr>
        <w:t>h</w:t>
      </w:r>
      <w:r w:rsidR="00BB6617" w:rsidRPr="002108C6">
        <w:rPr>
          <w:rFonts w:ascii="Times New Roman" w:eastAsia="Times New Roman" w:hAnsi="Times New Roman" w:cs="Times New Roman"/>
          <w:color w:val="000000"/>
        </w:rPr>
        <w:t>aemoglo</w:t>
      </w:r>
      <w:r w:rsidR="00BB6617">
        <w:rPr>
          <w:rFonts w:ascii="Times New Roman" w:eastAsia="Times New Roman" w:hAnsi="Times New Roman" w:cs="Times New Roman"/>
          <w:color w:val="000000"/>
        </w:rPr>
        <w:t>bin</w:t>
      </w:r>
      <w:r w:rsidR="004A7405">
        <w:rPr>
          <w:rFonts w:ascii="Times New Roman" w:eastAsia="Times New Roman" w:hAnsi="Times New Roman" w:cs="Times New Roman"/>
          <w:color w:val="000000"/>
        </w:rPr>
        <w:t xml:space="preserve"> A1c</w:t>
      </w:r>
      <w:r>
        <w:rPr>
          <w:rFonts w:ascii="Times New Roman" w:eastAsia="Times New Roman" w:hAnsi="Times New Roman" w:cs="Times New Roman"/>
          <w:color w:val="000000"/>
        </w:rPr>
        <w:t>; CRP, C-reactive protein</w:t>
      </w:r>
      <w:r w:rsidRPr="002108C6">
        <w:rPr>
          <w:rFonts w:ascii="Times New Roman" w:eastAsia="Times New Roman" w:hAnsi="Times New Roman" w:cs="Times New Roman"/>
          <w:color w:val="000000"/>
        </w:rPr>
        <w:t>.</w:t>
      </w:r>
    </w:p>
    <w:p w:rsidR="008D7636" w:rsidRDefault="008D7636" w:rsidP="008D763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8D7636" w:rsidSect="00AF45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668C8" w:rsidRDefault="006668C8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422A">
        <w:rPr>
          <w:rFonts w:ascii="Times New Roman" w:hAnsi="Times New Roman" w:cs="Times New Roman"/>
          <w:b/>
          <w:sz w:val="24"/>
          <w:szCs w:val="24"/>
        </w:rPr>
        <w:t>S</w:t>
      </w:r>
      <w:r w:rsidR="00565379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 xml:space="preserve">plasma phospholipid </w:t>
      </w:r>
      <w:r>
        <w:rPr>
          <w:rFonts w:ascii="Times New Roman" w:hAnsi="Times New Roman" w:cs="Times New Roman"/>
          <w:b/>
          <w:sz w:val="24"/>
          <w:szCs w:val="24"/>
        </w:rPr>
        <w:t>saturated fatty acid groups with LDL-C, TG and GGT by countries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6668C8" w:rsidRDefault="006668C8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68C8" w:rsidRDefault="006668C8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6668C8" w:rsidSect="00AF4506">
          <w:head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668C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605C0C" wp14:editId="6DB82215">
            <wp:extent cx="5986130" cy="4975011"/>
            <wp:effectExtent l="0" t="0" r="0" b="0"/>
            <wp:docPr id="410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5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749" cy="4981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668C8" w:rsidRDefault="006668C8" w:rsidP="008D7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D7636" w:rsidRPr="00EA0C23" w:rsidRDefault="00D22FF4" w:rsidP="008D76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22FF4">
        <w:rPr>
          <w:rFonts w:ascii="Times New Roman" w:hAnsi="Times New Roman" w:cs="Times New Roman"/>
          <w:b/>
          <w:sz w:val="24"/>
          <w:szCs w:val="24"/>
        </w:rPr>
        <w:t>F</w:t>
      </w:r>
      <w:r w:rsidR="008D7636" w:rsidRPr="00D22FF4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A6422A">
        <w:rPr>
          <w:rFonts w:ascii="Times New Roman" w:hAnsi="Times New Roman" w:cs="Times New Roman"/>
          <w:b/>
          <w:sz w:val="24"/>
          <w:szCs w:val="24"/>
        </w:rPr>
        <w:t>S</w:t>
      </w:r>
      <w:r w:rsidR="00565379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8D7636" w:rsidRPr="00D22FF4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572186">
        <w:rPr>
          <w:rFonts w:ascii="Times New Roman" w:hAnsi="Times New Roman" w:cs="Times New Roman"/>
          <w:b/>
          <w:sz w:val="24"/>
          <w:szCs w:val="24"/>
        </w:rPr>
        <w:t>plasma phospholipid</w:t>
      </w:r>
      <w:r w:rsidR="00572186" w:rsidRPr="00D22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7636" w:rsidRPr="00D22FF4">
        <w:rPr>
          <w:rFonts w:ascii="Times New Roman" w:hAnsi="Times New Roman" w:cs="Times New Roman"/>
          <w:b/>
          <w:sz w:val="24"/>
          <w:szCs w:val="24"/>
        </w:rPr>
        <w:t>saturated fatty acid groups with metabolic markers by subgroups of alcohol intake, BMI and sex</w:t>
      </w:r>
      <w:r w:rsidR="00AF5BCB">
        <w:rPr>
          <w:rFonts w:ascii="Times New Roman" w:hAnsi="Times New Roman" w:cs="Times New Roman"/>
          <w:b/>
          <w:sz w:val="24"/>
          <w:szCs w:val="24"/>
        </w:rPr>
        <w:t>: EPIC-</w:t>
      </w:r>
      <w:proofErr w:type="spellStart"/>
      <w:r w:rsidR="00AF5BCB">
        <w:rPr>
          <w:rFonts w:ascii="Times New Roman" w:hAnsi="Times New Roman" w:cs="Times New Roman"/>
          <w:b/>
          <w:sz w:val="24"/>
          <w:szCs w:val="24"/>
        </w:rPr>
        <w:t>InterAct</w:t>
      </w:r>
      <w:proofErr w:type="spellEnd"/>
      <w:r w:rsidR="00AF5BCB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8D7636">
        <w:rPr>
          <w:rFonts w:ascii="Times New Roman" w:hAnsi="Times New Roman" w:cs="Times New Roman"/>
          <w:sz w:val="20"/>
          <w:szCs w:val="20"/>
        </w:rPr>
        <w:t xml:space="preserve"> </w:t>
      </w:r>
      <w:r w:rsidR="006668C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D7636" w:rsidRDefault="008D7636" w:rsidP="009F1A9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14B1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A4C03A" wp14:editId="116F6CDB">
            <wp:extent cx="7720642" cy="4507007"/>
            <wp:effectExtent l="0" t="0" r="0" b="8255"/>
            <wp:docPr id="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4696" cy="4509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D2D0E" w:rsidRDefault="001D2D0E" w:rsidP="009F1A9F">
      <w:pPr>
        <w:spacing w:after="0" w:line="240" w:lineRule="auto"/>
        <w:rPr>
          <w:rFonts w:ascii="Times New Roman" w:hAnsi="Times New Roman" w:cs="Times New Roman"/>
        </w:rPr>
      </w:pPr>
    </w:p>
    <w:sectPr w:rsidR="001D2D0E" w:rsidSect="00AF4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D60" w:rsidRDefault="004B6D60" w:rsidP="00045DE2">
      <w:pPr>
        <w:spacing w:after="0" w:line="240" w:lineRule="auto"/>
      </w:pPr>
      <w:r>
        <w:separator/>
      </w:r>
    </w:p>
  </w:endnote>
  <w:endnote w:type="continuationSeparator" w:id="0">
    <w:p w:rsidR="004B6D60" w:rsidRDefault="004B6D60" w:rsidP="00045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D60" w:rsidRDefault="004B6D60" w:rsidP="00045DE2">
      <w:pPr>
        <w:spacing w:after="0" w:line="240" w:lineRule="auto"/>
      </w:pPr>
      <w:r>
        <w:separator/>
      </w:r>
    </w:p>
  </w:footnote>
  <w:footnote w:type="continuationSeparator" w:id="0">
    <w:p w:rsidR="004B6D60" w:rsidRDefault="004B6D60" w:rsidP="00045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05698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B6D60" w:rsidRPr="00623B3D" w:rsidRDefault="004B6D60" w:rsidP="00623B3D">
        <w:pPr>
          <w:spacing w:line="240" w:lineRule="auto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Additional file 1</w:t>
        </w:r>
      </w:p>
      <w:p w:rsidR="004B6D60" w:rsidRDefault="004B6D6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7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6D60" w:rsidRDefault="004B6D6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466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B6D60" w:rsidRDefault="004B6D6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78D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4B6D60" w:rsidRDefault="004B6D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4D6"/>
    <w:rsid w:val="00016CB8"/>
    <w:rsid w:val="00023724"/>
    <w:rsid w:val="00033CA7"/>
    <w:rsid w:val="000422E1"/>
    <w:rsid w:val="00045DE2"/>
    <w:rsid w:val="0005618D"/>
    <w:rsid w:val="000A7FB3"/>
    <w:rsid w:val="000B2689"/>
    <w:rsid w:val="000C23CF"/>
    <w:rsid w:val="000D172B"/>
    <w:rsid w:val="000D613D"/>
    <w:rsid w:val="000D6D27"/>
    <w:rsid w:val="000F44D2"/>
    <w:rsid w:val="000F5B0B"/>
    <w:rsid w:val="00101C9E"/>
    <w:rsid w:val="001028E6"/>
    <w:rsid w:val="00106348"/>
    <w:rsid w:val="0011283C"/>
    <w:rsid w:val="00121032"/>
    <w:rsid w:val="00126FBC"/>
    <w:rsid w:val="00136630"/>
    <w:rsid w:val="001834C4"/>
    <w:rsid w:val="001A50AD"/>
    <w:rsid w:val="001C3615"/>
    <w:rsid w:val="001D2D0E"/>
    <w:rsid w:val="002108C6"/>
    <w:rsid w:val="00210DBF"/>
    <w:rsid w:val="00213432"/>
    <w:rsid w:val="00216AED"/>
    <w:rsid w:val="002232AD"/>
    <w:rsid w:val="002261BD"/>
    <w:rsid w:val="00230C4D"/>
    <w:rsid w:val="00231597"/>
    <w:rsid w:val="002533A3"/>
    <w:rsid w:val="00257230"/>
    <w:rsid w:val="00291075"/>
    <w:rsid w:val="00294532"/>
    <w:rsid w:val="00295362"/>
    <w:rsid w:val="002B2339"/>
    <w:rsid w:val="002E422C"/>
    <w:rsid w:val="002F6557"/>
    <w:rsid w:val="003143FD"/>
    <w:rsid w:val="00335110"/>
    <w:rsid w:val="00337401"/>
    <w:rsid w:val="00337A3D"/>
    <w:rsid w:val="00365503"/>
    <w:rsid w:val="0037031D"/>
    <w:rsid w:val="003B3CA9"/>
    <w:rsid w:val="003B7679"/>
    <w:rsid w:val="003D2742"/>
    <w:rsid w:val="003E716A"/>
    <w:rsid w:val="003F005D"/>
    <w:rsid w:val="00400339"/>
    <w:rsid w:val="004112C4"/>
    <w:rsid w:val="00414101"/>
    <w:rsid w:val="0042216A"/>
    <w:rsid w:val="00426AC9"/>
    <w:rsid w:val="00455A23"/>
    <w:rsid w:val="00456071"/>
    <w:rsid w:val="00457811"/>
    <w:rsid w:val="00464630"/>
    <w:rsid w:val="00471828"/>
    <w:rsid w:val="004754D6"/>
    <w:rsid w:val="0048030E"/>
    <w:rsid w:val="00481406"/>
    <w:rsid w:val="004A0949"/>
    <w:rsid w:val="004A7405"/>
    <w:rsid w:val="004B6D60"/>
    <w:rsid w:val="004D061A"/>
    <w:rsid w:val="004F34D7"/>
    <w:rsid w:val="00502B06"/>
    <w:rsid w:val="005067CF"/>
    <w:rsid w:val="0053275E"/>
    <w:rsid w:val="00543A49"/>
    <w:rsid w:val="00561609"/>
    <w:rsid w:val="005639F5"/>
    <w:rsid w:val="00565379"/>
    <w:rsid w:val="00572186"/>
    <w:rsid w:val="005B1931"/>
    <w:rsid w:val="005C1E18"/>
    <w:rsid w:val="005C4AED"/>
    <w:rsid w:val="005C7F6A"/>
    <w:rsid w:val="005E7262"/>
    <w:rsid w:val="00605E1F"/>
    <w:rsid w:val="00611FFC"/>
    <w:rsid w:val="00612217"/>
    <w:rsid w:val="00614E29"/>
    <w:rsid w:val="00623B3D"/>
    <w:rsid w:val="00624DCD"/>
    <w:rsid w:val="00637363"/>
    <w:rsid w:val="006460C8"/>
    <w:rsid w:val="00655200"/>
    <w:rsid w:val="006635B7"/>
    <w:rsid w:val="006668C8"/>
    <w:rsid w:val="0067461C"/>
    <w:rsid w:val="00677706"/>
    <w:rsid w:val="006A3A8D"/>
    <w:rsid w:val="006B2C0F"/>
    <w:rsid w:val="006B3B6C"/>
    <w:rsid w:val="006C1C07"/>
    <w:rsid w:val="006C2323"/>
    <w:rsid w:val="006C4995"/>
    <w:rsid w:val="006D1E9B"/>
    <w:rsid w:val="006D425F"/>
    <w:rsid w:val="006E696F"/>
    <w:rsid w:val="006F296D"/>
    <w:rsid w:val="006F524F"/>
    <w:rsid w:val="006F5422"/>
    <w:rsid w:val="006F5A0D"/>
    <w:rsid w:val="007118D7"/>
    <w:rsid w:val="0072313E"/>
    <w:rsid w:val="00741927"/>
    <w:rsid w:val="00747FE2"/>
    <w:rsid w:val="00790EA4"/>
    <w:rsid w:val="007933BB"/>
    <w:rsid w:val="007B7681"/>
    <w:rsid w:val="007D4FB8"/>
    <w:rsid w:val="007F33BF"/>
    <w:rsid w:val="008017D4"/>
    <w:rsid w:val="008057BE"/>
    <w:rsid w:val="0081093A"/>
    <w:rsid w:val="008119C3"/>
    <w:rsid w:val="0084102D"/>
    <w:rsid w:val="0086419E"/>
    <w:rsid w:val="00877B29"/>
    <w:rsid w:val="00883C8A"/>
    <w:rsid w:val="008853AC"/>
    <w:rsid w:val="008D7636"/>
    <w:rsid w:val="008E16C9"/>
    <w:rsid w:val="008E4A31"/>
    <w:rsid w:val="008E758C"/>
    <w:rsid w:val="008F2E90"/>
    <w:rsid w:val="008F57D2"/>
    <w:rsid w:val="008F7731"/>
    <w:rsid w:val="009056D6"/>
    <w:rsid w:val="00920FD1"/>
    <w:rsid w:val="00921B22"/>
    <w:rsid w:val="009405C4"/>
    <w:rsid w:val="00952D2D"/>
    <w:rsid w:val="00977BFA"/>
    <w:rsid w:val="009A43C4"/>
    <w:rsid w:val="009A72B9"/>
    <w:rsid w:val="009C3F01"/>
    <w:rsid w:val="009E4D71"/>
    <w:rsid w:val="009F1A9F"/>
    <w:rsid w:val="009F2878"/>
    <w:rsid w:val="009F7B20"/>
    <w:rsid w:val="00A22BEA"/>
    <w:rsid w:val="00A6422A"/>
    <w:rsid w:val="00A70F1F"/>
    <w:rsid w:val="00A864B9"/>
    <w:rsid w:val="00A903A5"/>
    <w:rsid w:val="00A92E61"/>
    <w:rsid w:val="00A96176"/>
    <w:rsid w:val="00AB3216"/>
    <w:rsid w:val="00AC698A"/>
    <w:rsid w:val="00AD761C"/>
    <w:rsid w:val="00AE64BA"/>
    <w:rsid w:val="00AF4506"/>
    <w:rsid w:val="00AF5BCB"/>
    <w:rsid w:val="00B12495"/>
    <w:rsid w:val="00B46B15"/>
    <w:rsid w:val="00B47621"/>
    <w:rsid w:val="00B75B3E"/>
    <w:rsid w:val="00B8082A"/>
    <w:rsid w:val="00B829BF"/>
    <w:rsid w:val="00BA359F"/>
    <w:rsid w:val="00BA72C1"/>
    <w:rsid w:val="00BB6617"/>
    <w:rsid w:val="00BC402C"/>
    <w:rsid w:val="00BC5712"/>
    <w:rsid w:val="00BD4F7D"/>
    <w:rsid w:val="00BF0B4C"/>
    <w:rsid w:val="00C035FC"/>
    <w:rsid w:val="00C12D90"/>
    <w:rsid w:val="00C15FCE"/>
    <w:rsid w:val="00C17D95"/>
    <w:rsid w:val="00C227DE"/>
    <w:rsid w:val="00C32BA9"/>
    <w:rsid w:val="00C35C34"/>
    <w:rsid w:val="00CA069F"/>
    <w:rsid w:val="00CA2B0B"/>
    <w:rsid w:val="00CD303C"/>
    <w:rsid w:val="00CE778D"/>
    <w:rsid w:val="00D20453"/>
    <w:rsid w:val="00D22FF4"/>
    <w:rsid w:val="00D25D9B"/>
    <w:rsid w:val="00D45C07"/>
    <w:rsid w:val="00D460E3"/>
    <w:rsid w:val="00D50CAB"/>
    <w:rsid w:val="00D56435"/>
    <w:rsid w:val="00D8462A"/>
    <w:rsid w:val="00DA130D"/>
    <w:rsid w:val="00DA25BD"/>
    <w:rsid w:val="00DA4088"/>
    <w:rsid w:val="00DC18B7"/>
    <w:rsid w:val="00DC1AAC"/>
    <w:rsid w:val="00DC5697"/>
    <w:rsid w:val="00DE20FB"/>
    <w:rsid w:val="00E00053"/>
    <w:rsid w:val="00E13EAC"/>
    <w:rsid w:val="00E25BA1"/>
    <w:rsid w:val="00E310F3"/>
    <w:rsid w:val="00E355C2"/>
    <w:rsid w:val="00E412F3"/>
    <w:rsid w:val="00E415AB"/>
    <w:rsid w:val="00E52FCA"/>
    <w:rsid w:val="00E62C9B"/>
    <w:rsid w:val="00E7054C"/>
    <w:rsid w:val="00E9247D"/>
    <w:rsid w:val="00EC0CC5"/>
    <w:rsid w:val="00ED0A1E"/>
    <w:rsid w:val="00F0334D"/>
    <w:rsid w:val="00F10163"/>
    <w:rsid w:val="00F306A1"/>
    <w:rsid w:val="00F61B59"/>
    <w:rsid w:val="00F71F6F"/>
    <w:rsid w:val="00F854CB"/>
    <w:rsid w:val="00F854E8"/>
    <w:rsid w:val="00F94BFE"/>
    <w:rsid w:val="00FB6208"/>
    <w:rsid w:val="00FC5B6D"/>
    <w:rsid w:val="00FE0423"/>
    <w:rsid w:val="00FF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DE2"/>
  </w:style>
  <w:style w:type="paragraph" w:styleId="Footer">
    <w:name w:val="footer"/>
    <w:basedOn w:val="Normal"/>
    <w:link w:val="FooterChar"/>
    <w:uiPriority w:val="99"/>
    <w:unhideWhenUsed/>
    <w:rsid w:val="00045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DE2"/>
  </w:style>
  <w:style w:type="paragraph" w:styleId="NormalWeb">
    <w:name w:val="Normal (Web)"/>
    <w:basedOn w:val="Normal"/>
    <w:uiPriority w:val="99"/>
    <w:semiHidden/>
    <w:unhideWhenUsed/>
    <w:rsid w:val="00AB321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E7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1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716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0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DE2"/>
  </w:style>
  <w:style w:type="paragraph" w:styleId="Footer">
    <w:name w:val="footer"/>
    <w:basedOn w:val="Normal"/>
    <w:link w:val="FooterChar"/>
    <w:uiPriority w:val="99"/>
    <w:unhideWhenUsed/>
    <w:rsid w:val="00045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DE2"/>
  </w:style>
  <w:style w:type="paragraph" w:styleId="NormalWeb">
    <w:name w:val="Normal (Web)"/>
    <w:basedOn w:val="Normal"/>
    <w:uiPriority w:val="99"/>
    <w:semiHidden/>
    <w:unhideWhenUsed/>
    <w:rsid w:val="00AB321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E7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1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716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0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E42D56-4B74-4207-AAE6-BD5BA74E7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2</Pages>
  <Words>6634</Words>
  <Characters>37820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 Zheng</dc:creator>
  <cp:lastModifiedBy>Jusheng Zheng</cp:lastModifiedBy>
  <cp:revision>21</cp:revision>
  <dcterms:created xsi:type="dcterms:W3CDTF">2016-11-24T18:29:00Z</dcterms:created>
  <dcterms:modified xsi:type="dcterms:W3CDTF">2017-09-22T15:58:00Z</dcterms:modified>
</cp:coreProperties>
</file>